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780"/>
        <w:gridCol w:w="780"/>
        <w:gridCol w:w="781"/>
        <w:gridCol w:w="781"/>
        <w:gridCol w:w="781"/>
        <w:gridCol w:w="781"/>
        <w:gridCol w:w="343"/>
        <w:gridCol w:w="935"/>
        <w:gridCol w:w="508"/>
        <w:gridCol w:w="844"/>
        <w:gridCol w:w="13"/>
      </w:tblGrid>
      <w:tr w:rsidR="00A21174" w:rsidRPr="001B3ABA" w14:paraId="4D5D750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B5BAAD7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Vital sign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6B5DD89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00AC1B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D771C3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33F353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E0A7471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2220338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Phase 6</w:t>
            </w:r>
          </w:p>
        </w:tc>
        <w:tc>
          <w:tcPr>
            <w:tcW w:w="189" w:type="pct"/>
          </w:tcPr>
          <w:p w14:paraId="0DE2520A" w14:textId="77777777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E72032E" w14:textId="2638ADA3" w:rsidR="005951E9" w:rsidRPr="00984D00" w:rsidRDefault="00A21174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F statistic</w:t>
            </w:r>
          </w:p>
        </w:tc>
        <w:tc>
          <w:tcPr>
            <w:tcW w:w="280" w:type="pct"/>
          </w:tcPr>
          <w:p w14:paraId="46C5E01F" w14:textId="67FE6904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ε</w:t>
            </w:r>
            <w:r w:rsidR="00417E16" w:rsidRPr="00984D00">
              <w:rPr>
                <w:rFonts w:eastAsia="Times New Roman"/>
                <w:b/>
                <w:sz w:val="20"/>
                <w:szCs w:val="20"/>
                <w:vertAlign w:val="subscript"/>
                <w:lang w:eastAsia="de-DE"/>
              </w:rPr>
              <w:t>GG</w:t>
            </w:r>
            <w:proofErr w:type="spellEnd"/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6F0C25F" w14:textId="227D94E5" w:rsidR="005951E9" w:rsidRPr="00984D00" w:rsidRDefault="005951E9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i/>
                <w:iCs/>
                <w:sz w:val="20"/>
                <w:szCs w:val="20"/>
                <w:lang w:eastAsia="de-DE"/>
              </w:rPr>
              <w:t>p</w:t>
            </w: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-value</w:t>
            </w:r>
          </w:p>
        </w:tc>
      </w:tr>
      <w:tr w:rsidR="00417E16" w:rsidRPr="001C66C4" w14:paraId="629E5B72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D9D9D9"/>
          </w:tcPr>
          <w:p w14:paraId="155E6D93" w14:textId="3033D151" w:rsidR="00417E16" w:rsidRPr="00984D00" w:rsidRDefault="00417E16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Heart rate variability measures</w:t>
            </w:r>
          </w:p>
        </w:tc>
      </w:tr>
      <w:tr w:rsidR="00417E16" w:rsidRPr="001C66C4" w14:paraId="23B84C7E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70270358" w14:textId="2E0ECE6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Time domain</w:t>
            </w:r>
          </w:p>
        </w:tc>
      </w:tr>
      <w:tr w:rsidR="00A21174" w:rsidRPr="005951E9" w14:paraId="2EE046CE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05B4B9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RRmean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971086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8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05C11C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1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23390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7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50197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6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4EEA50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6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23CF3F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7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0</w:t>
            </w:r>
          </w:p>
        </w:tc>
        <w:tc>
          <w:tcPr>
            <w:tcW w:w="189" w:type="pct"/>
          </w:tcPr>
          <w:p w14:paraId="176884C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FBAA0A9" w14:textId="38480E6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0)</w:t>
            </w:r>
            <w:r w:rsidRPr="001C66C4">
              <w:rPr>
                <w:sz w:val="20"/>
                <w:szCs w:val="20"/>
              </w:rPr>
              <w:br/>
              <w:t>= 34.672</w:t>
            </w:r>
          </w:p>
        </w:tc>
        <w:tc>
          <w:tcPr>
            <w:tcW w:w="280" w:type="pct"/>
          </w:tcPr>
          <w:p w14:paraId="4964814A" w14:textId="4466D62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9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5B2291E" w14:textId="47B16E7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9.1e-17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377A71A7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D091DA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DRR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1C49C0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61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3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EA300F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5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7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E694C6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61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0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8A45C6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61.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0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47B12C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63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0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08CFB5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62.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9.0</w:t>
            </w:r>
          </w:p>
        </w:tc>
        <w:tc>
          <w:tcPr>
            <w:tcW w:w="189" w:type="pct"/>
          </w:tcPr>
          <w:p w14:paraId="0B9333A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930D7CC" w14:textId="65372058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15)</w:t>
            </w:r>
            <w:r w:rsidRPr="001C66C4">
              <w:rPr>
                <w:sz w:val="20"/>
                <w:szCs w:val="20"/>
                <w:lang w:val="de-DE"/>
              </w:rPr>
              <w:br/>
              <w:t>= 2.140</w:t>
            </w:r>
          </w:p>
        </w:tc>
        <w:tc>
          <w:tcPr>
            <w:tcW w:w="280" w:type="pct"/>
          </w:tcPr>
          <w:p w14:paraId="13CBF66F" w14:textId="3833543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7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1D36FF2" w14:textId="2FC0D584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0.080</w:t>
            </w:r>
          </w:p>
        </w:tc>
      </w:tr>
      <w:tr w:rsidR="00A21174" w:rsidRPr="001B3ABA" w14:paraId="327117DB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F66EC3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RRVN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A81881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64EF9E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ED4FB9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BC3A07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AEF2D2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4A3EEB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5</w:t>
            </w:r>
          </w:p>
        </w:tc>
        <w:tc>
          <w:tcPr>
            <w:tcW w:w="189" w:type="pct"/>
          </w:tcPr>
          <w:p w14:paraId="20088E4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34750C7" w14:textId="5BFEDA72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00)</w:t>
            </w:r>
            <w:r w:rsidRPr="001C66C4">
              <w:rPr>
                <w:sz w:val="20"/>
                <w:szCs w:val="20"/>
              </w:rPr>
              <w:br/>
              <w:t>= 2.312</w:t>
            </w:r>
          </w:p>
        </w:tc>
        <w:tc>
          <w:tcPr>
            <w:tcW w:w="280" w:type="pct"/>
          </w:tcPr>
          <w:p w14:paraId="78255D4C" w14:textId="24338479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1F295FE" w14:textId="12B9ACC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65</w:t>
            </w:r>
          </w:p>
        </w:tc>
      </w:tr>
      <w:tr w:rsidR="00A21174" w:rsidRPr="001B3ABA" w14:paraId="5DE2AF4A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7ACEA3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TVRR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FA2795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96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59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7165A1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7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5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8A3F6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58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8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5B01F1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52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44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A5EE8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31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25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8BB9E5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2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377</w:t>
            </w:r>
          </w:p>
        </w:tc>
        <w:tc>
          <w:tcPr>
            <w:tcW w:w="189" w:type="pct"/>
          </w:tcPr>
          <w:p w14:paraId="20B60A0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2AC9980" w14:textId="731EB6DF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35)</w:t>
            </w:r>
            <w:r w:rsidRPr="001C66C4">
              <w:rPr>
                <w:sz w:val="20"/>
                <w:szCs w:val="20"/>
              </w:rPr>
              <w:br/>
              <w:t>= 4.792</w:t>
            </w:r>
          </w:p>
        </w:tc>
        <w:tc>
          <w:tcPr>
            <w:tcW w:w="280" w:type="pct"/>
          </w:tcPr>
          <w:p w14:paraId="6037739E" w14:textId="676DE767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28971E2" w14:textId="4C79301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03</w:t>
            </w:r>
          </w:p>
        </w:tc>
      </w:tr>
      <w:tr w:rsidR="00A21174" w:rsidRPr="005951E9" w14:paraId="56AC6D67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C6B7F9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RMSSD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30B08F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8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964CE2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6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B451B1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3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9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52C028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2.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8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469434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2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7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54756B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1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6.8</w:t>
            </w:r>
          </w:p>
        </w:tc>
        <w:tc>
          <w:tcPr>
            <w:tcW w:w="189" w:type="pct"/>
          </w:tcPr>
          <w:p w14:paraId="7CD63C0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1C92C43" w14:textId="36240DC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5)</w:t>
            </w:r>
            <w:r w:rsidRPr="001C66C4">
              <w:rPr>
                <w:sz w:val="20"/>
                <w:szCs w:val="20"/>
              </w:rPr>
              <w:br/>
              <w:t>= 9.295</w:t>
            </w:r>
          </w:p>
        </w:tc>
        <w:tc>
          <w:tcPr>
            <w:tcW w:w="280" w:type="pct"/>
          </w:tcPr>
          <w:p w14:paraId="2E61CE7A" w14:textId="7E534543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DB3D2D7" w14:textId="1950A15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6e-05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33CB792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2FEDE67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DSD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4AEC86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6.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8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4B169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7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6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BADC23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3.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9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401B14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8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F986F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7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2BAA93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1.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6.8</w:t>
            </w:r>
          </w:p>
        </w:tc>
        <w:tc>
          <w:tcPr>
            <w:tcW w:w="189" w:type="pct"/>
          </w:tcPr>
          <w:p w14:paraId="3DFA586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81E54D0" w14:textId="0B811E32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25)</w:t>
            </w:r>
            <w:r w:rsidRPr="001C66C4">
              <w:rPr>
                <w:sz w:val="20"/>
                <w:szCs w:val="20"/>
                <w:lang w:val="de-DE"/>
              </w:rPr>
              <w:br/>
              <w:t>= 9.296</w:t>
            </w:r>
          </w:p>
        </w:tc>
        <w:tc>
          <w:tcPr>
            <w:tcW w:w="280" w:type="pct"/>
          </w:tcPr>
          <w:p w14:paraId="640788D1" w14:textId="5B951C4A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5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EA890E5" w14:textId="011837D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6e-05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08418294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FF3D6D0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pNN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884B6E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2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± 0.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6690DB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1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73EF00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2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48A32C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4C9C82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2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C10D9F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7</w:t>
            </w:r>
          </w:p>
        </w:tc>
        <w:tc>
          <w:tcPr>
            <w:tcW w:w="189" w:type="pct"/>
          </w:tcPr>
          <w:p w14:paraId="0D87738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0672FB3" w14:textId="2FC8EEEC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15)</w:t>
            </w:r>
            <w:r w:rsidRPr="001C66C4">
              <w:rPr>
                <w:sz w:val="20"/>
                <w:szCs w:val="20"/>
              </w:rPr>
              <w:br/>
              <w:t>= 10.276</w:t>
            </w:r>
          </w:p>
        </w:tc>
        <w:tc>
          <w:tcPr>
            <w:tcW w:w="280" w:type="pct"/>
          </w:tcPr>
          <w:p w14:paraId="1E7E631D" w14:textId="026B33F4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19DA7F7" w14:textId="3FC03D00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6.6e-06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5951E9" w14:paraId="001D26D6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43B250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NN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C097A4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5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2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A3E63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9.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5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4C43E6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8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5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99B3A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4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1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E8DF22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2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9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68F658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2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1.7</w:t>
            </w:r>
          </w:p>
        </w:tc>
        <w:tc>
          <w:tcPr>
            <w:tcW w:w="189" w:type="pct"/>
          </w:tcPr>
          <w:p w14:paraId="7637086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84ACE02" w14:textId="0FF3CCFA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5)</w:t>
            </w:r>
            <w:r w:rsidRPr="001C66C4">
              <w:rPr>
                <w:sz w:val="20"/>
                <w:szCs w:val="20"/>
              </w:rPr>
              <w:br/>
              <w:t>= 6.176</w:t>
            </w:r>
          </w:p>
        </w:tc>
        <w:tc>
          <w:tcPr>
            <w:tcW w:w="280" w:type="pct"/>
          </w:tcPr>
          <w:p w14:paraId="16451129" w14:textId="65B4CEC9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8CDF42D" w14:textId="7A30188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5.8e-04</w:t>
            </w:r>
            <w:r w:rsidRPr="001C66C4">
              <w:rPr>
                <w:sz w:val="20"/>
                <w:szCs w:val="20"/>
                <w:lang w:val="de-DE"/>
              </w:rPr>
              <w:br/>
              <w:t>*</w:t>
            </w:r>
          </w:p>
        </w:tc>
      </w:tr>
      <w:tr w:rsidR="00A21174" w:rsidRPr="005951E9" w14:paraId="37CAA80D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96793F7" w14:textId="40DC4FA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TRI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5A45BB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3.7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4.6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5FAD2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3.1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3.9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A81E4E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3.7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4.2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36DC1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4.3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4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A723D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4.0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3.7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16F11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4.0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4.32</w:t>
            </w:r>
          </w:p>
        </w:tc>
        <w:tc>
          <w:tcPr>
            <w:tcW w:w="189" w:type="pct"/>
          </w:tcPr>
          <w:p w14:paraId="152C7845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60EB246" w14:textId="287D4D4C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35)</w:t>
            </w:r>
            <w:r w:rsidRPr="001C66C4">
              <w:rPr>
                <w:sz w:val="20"/>
                <w:szCs w:val="20"/>
                <w:lang w:val="de-DE"/>
              </w:rPr>
              <w:br/>
              <w:t>= 2.195</w:t>
            </w:r>
          </w:p>
        </w:tc>
        <w:tc>
          <w:tcPr>
            <w:tcW w:w="280" w:type="pct"/>
          </w:tcPr>
          <w:p w14:paraId="66D35349" w14:textId="646DE93C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CDA2502" w14:textId="72B00C4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0.056</w:t>
            </w:r>
          </w:p>
        </w:tc>
      </w:tr>
      <w:tr w:rsidR="00A21174" w:rsidRPr="001B3ABA" w14:paraId="7F2415D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49DCAE5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TINN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47D9AAA" w14:textId="77913D32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1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 xml:space="preserve">± 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1A3661E" w14:textId="16C91B90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0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7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4915821" w14:textId="0DFE4091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1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6EEAB8D" w14:textId="07F09B81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2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381797" w14:textId="39260336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2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7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BEDCDC0" w14:textId="38029406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1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78</w:t>
            </w:r>
          </w:p>
        </w:tc>
        <w:tc>
          <w:tcPr>
            <w:tcW w:w="189" w:type="pct"/>
          </w:tcPr>
          <w:p w14:paraId="6CFB2D0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AFBE738" w14:textId="49A23D8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0)</w:t>
            </w:r>
            <w:r w:rsidRPr="001C66C4">
              <w:rPr>
                <w:sz w:val="20"/>
                <w:szCs w:val="20"/>
              </w:rPr>
              <w:br/>
              <w:t>= 0.926</w:t>
            </w:r>
          </w:p>
        </w:tc>
        <w:tc>
          <w:tcPr>
            <w:tcW w:w="280" w:type="pct"/>
          </w:tcPr>
          <w:p w14:paraId="288F20DA" w14:textId="67998912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CE242A9" w14:textId="542EF58E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465</w:t>
            </w:r>
          </w:p>
        </w:tc>
      </w:tr>
      <w:tr w:rsidR="00417E16" w:rsidRPr="001C66C4" w14:paraId="5C22B07F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26671879" w14:textId="15EC23F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Frequency domain</w:t>
            </w:r>
          </w:p>
        </w:tc>
      </w:tr>
      <w:tr w:rsidR="00A21174" w:rsidRPr="001B3ABA" w14:paraId="0971FA0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9D9F079" w14:textId="70297EC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VLF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r w:rsidRPr="001C66C4">
              <w:rPr>
                <w:sz w:val="20"/>
                <w:szCs w:val="20"/>
              </w:rPr>
              <w:t>s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8EB20D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5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2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F5855A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5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ADB28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8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49AB90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9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2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EBA303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1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1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7D9926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0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18</w:t>
            </w:r>
          </w:p>
        </w:tc>
        <w:tc>
          <w:tcPr>
            <w:tcW w:w="189" w:type="pct"/>
          </w:tcPr>
          <w:p w14:paraId="30D2C8D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16EF1BD" w14:textId="3176A3C2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5)</w:t>
            </w:r>
            <w:r w:rsidRPr="001C66C4">
              <w:rPr>
                <w:sz w:val="20"/>
                <w:szCs w:val="20"/>
              </w:rPr>
              <w:br/>
              <w:t>= 8.903</w:t>
            </w:r>
          </w:p>
        </w:tc>
        <w:tc>
          <w:tcPr>
            <w:tcW w:w="280" w:type="pct"/>
          </w:tcPr>
          <w:p w14:paraId="04F799F1" w14:textId="3D9C1461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8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83CA425" w14:textId="103353D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7.9e-07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1B3ABA" w14:paraId="545B673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491CF88" w14:textId="5A9B073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LF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r w:rsidRPr="001C66C4">
              <w:rPr>
                <w:sz w:val="20"/>
                <w:szCs w:val="20"/>
              </w:rPr>
              <w:t>s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8D3915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7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9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7A7C1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8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0F8140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1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825A39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3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3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02B20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2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0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D747C6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1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24</w:t>
            </w:r>
          </w:p>
        </w:tc>
        <w:tc>
          <w:tcPr>
            <w:tcW w:w="189" w:type="pct"/>
          </w:tcPr>
          <w:p w14:paraId="28D453C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9FD316" w14:textId="3C71053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5)</w:t>
            </w:r>
            <w:r w:rsidRPr="001C66C4">
              <w:rPr>
                <w:sz w:val="20"/>
                <w:szCs w:val="20"/>
              </w:rPr>
              <w:br/>
              <w:t>= 1.574</w:t>
            </w:r>
          </w:p>
        </w:tc>
        <w:tc>
          <w:tcPr>
            <w:tcW w:w="280" w:type="pct"/>
          </w:tcPr>
          <w:p w14:paraId="13B331A6" w14:textId="27C6A67B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271D73F" w14:textId="29D962E2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193</w:t>
            </w:r>
          </w:p>
        </w:tc>
      </w:tr>
      <w:tr w:rsidR="00A21174" w:rsidRPr="005951E9" w14:paraId="49CB7978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193DFA8" w14:textId="2FBE13A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HF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r w:rsidRPr="001C66C4">
              <w:rPr>
                <w:sz w:val="20"/>
                <w:szCs w:val="20"/>
              </w:rPr>
              <w:t>s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0F803B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3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5B3CC4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.2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2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B104E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7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1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B16F45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6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AA81A7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3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E0D6E1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1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1</w:t>
            </w:r>
          </w:p>
        </w:tc>
        <w:tc>
          <w:tcPr>
            <w:tcW w:w="189" w:type="pct"/>
          </w:tcPr>
          <w:p w14:paraId="6446A25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4CF6A15" w14:textId="5D9DCEE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35)</w:t>
            </w:r>
            <w:r w:rsidRPr="001C66C4">
              <w:rPr>
                <w:sz w:val="20"/>
                <w:szCs w:val="20"/>
              </w:rPr>
              <w:br/>
              <w:t>= 6.285</w:t>
            </w:r>
          </w:p>
        </w:tc>
        <w:tc>
          <w:tcPr>
            <w:tcW w:w="280" w:type="pct"/>
          </w:tcPr>
          <w:p w14:paraId="60618938" w14:textId="0AED7CFA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425661F" w14:textId="5212B0B2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2e-04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A21174" w:rsidRPr="005951E9" w14:paraId="0B15C6D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DFFD20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LFHFratio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7A2828E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1B737F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EB8C6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1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375F46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1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5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F2DFAF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2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01D6F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2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8</w:t>
            </w:r>
          </w:p>
        </w:tc>
        <w:tc>
          <w:tcPr>
            <w:tcW w:w="189" w:type="pct"/>
          </w:tcPr>
          <w:p w14:paraId="6BA141A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461C2FF" w14:textId="61F6FD08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15)</w:t>
            </w:r>
            <w:r w:rsidRPr="001C66C4">
              <w:rPr>
                <w:sz w:val="20"/>
                <w:szCs w:val="20"/>
                <w:lang w:val="de-DE"/>
              </w:rPr>
              <w:br/>
              <w:t>= 13.105</w:t>
            </w:r>
          </w:p>
        </w:tc>
        <w:tc>
          <w:tcPr>
            <w:tcW w:w="280" w:type="pct"/>
          </w:tcPr>
          <w:p w14:paraId="0187936B" w14:textId="53E03073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73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582842E" w14:textId="5DB303FA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9.7e-09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7D4C1DB5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D7A99D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LFn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436CEEF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8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 xml:space="preserve">± 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517C74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.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C45CBC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1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CA8A12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1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C3C71D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3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9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5E9642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3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9.7</w:t>
            </w:r>
          </w:p>
        </w:tc>
        <w:tc>
          <w:tcPr>
            <w:tcW w:w="189" w:type="pct"/>
          </w:tcPr>
          <w:p w14:paraId="25B34A50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A36B05C" w14:textId="1030DEFA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0)</w:t>
            </w:r>
            <w:r w:rsidRPr="001C66C4">
              <w:rPr>
                <w:sz w:val="20"/>
                <w:szCs w:val="20"/>
              </w:rPr>
              <w:br/>
              <w:t>= 10.911</w:t>
            </w:r>
          </w:p>
        </w:tc>
        <w:tc>
          <w:tcPr>
            <w:tcW w:w="280" w:type="pct"/>
          </w:tcPr>
          <w:p w14:paraId="312F5636" w14:textId="5AAF9D5E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F189655" w14:textId="7F2B96E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1.5e-07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5951E9" w14:paraId="2303C5D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C1C98F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HFn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20264C6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1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84CBB5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0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2BBE8D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DE0AA9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EFC5F6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7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9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E5E86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9.7</w:t>
            </w:r>
          </w:p>
        </w:tc>
        <w:tc>
          <w:tcPr>
            <w:tcW w:w="189" w:type="pct"/>
          </w:tcPr>
          <w:p w14:paraId="1910E73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8842817" w14:textId="5E05006C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0)</w:t>
            </w:r>
            <w:r w:rsidRPr="001C66C4">
              <w:rPr>
                <w:sz w:val="20"/>
                <w:szCs w:val="20"/>
              </w:rPr>
              <w:br/>
              <w:t>= 10.911</w:t>
            </w:r>
          </w:p>
        </w:tc>
        <w:tc>
          <w:tcPr>
            <w:tcW w:w="280" w:type="pct"/>
          </w:tcPr>
          <w:p w14:paraId="480E8E57" w14:textId="1E350714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102C9C8" w14:textId="11780EC0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5e-07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417E16" w:rsidRPr="001C66C4" w14:paraId="43C8E464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62C89354" w14:textId="717777B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Non-linear</w:t>
            </w:r>
          </w:p>
        </w:tc>
      </w:tr>
      <w:tr w:rsidR="00A21174" w:rsidRPr="005951E9" w14:paraId="43E6C9C8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CEEB93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ApEn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3D44CB4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3380BA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8241F3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CCDA1F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CB9B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906757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0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2</w:t>
            </w:r>
          </w:p>
        </w:tc>
        <w:tc>
          <w:tcPr>
            <w:tcW w:w="189" w:type="pct"/>
          </w:tcPr>
          <w:p w14:paraId="77D62D7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E9B7ED4" w14:textId="7D878DD6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25)</w:t>
            </w:r>
            <w:r w:rsidRPr="001C66C4">
              <w:rPr>
                <w:sz w:val="20"/>
                <w:szCs w:val="20"/>
                <w:lang w:val="de-DE"/>
              </w:rPr>
              <w:br/>
              <w:t>= 13.179</w:t>
            </w:r>
          </w:p>
        </w:tc>
        <w:tc>
          <w:tcPr>
            <w:tcW w:w="280" w:type="pct"/>
          </w:tcPr>
          <w:p w14:paraId="6F909E22" w14:textId="124494A8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7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E5D7F3A" w14:textId="69A27EF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7.6e-09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3D6532FE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7D7E536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DF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A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080FD2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7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F7C349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8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AF9FE3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7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399568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7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99196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8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870BCF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8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4</w:t>
            </w:r>
          </w:p>
        </w:tc>
        <w:tc>
          <w:tcPr>
            <w:tcW w:w="189" w:type="pct"/>
          </w:tcPr>
          <w:p w14:paraId="580E382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48E1E7E" w14:textId="022F658F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5)</w:t>
            </w:r>
            <w:r w:rsidRPr="001C66C4">
              <w:rPr>
                <w:sz w:val="20"/>
                <w:szCs w:val="20"/>
              </w:rPr>
              <w:br/>
              <w:t>= 2.939</w:t>
            </w:r>
          </w:p>
        </w:tc>
        <w:tc>
          <w:tcPr>
            <w:tcW w:w="280" w:type="pct"/>
          </w:tcPr>
          <w:p w14:paraId="5C188621" w14:textId="6C07BF2E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B34A330" w14:textId="1A0F6814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25</w:t>
            </w:r>
          </w:p>
        </w:tc>
      </w:tr>
      <w:tr w:rsidR="00A21174" w:rsidRPr="005951E9" w14:paraId="0612359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E6209D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DFA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2209FE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6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8A415B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8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9E13C4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6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0D18DB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6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23661D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7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B55914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6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0</w:t>
            </w:r>
          </w:p>
        </w:tc>
        <w:tc>
          <w:tcPr>
            <w:tcW w:w="189" w:type="pct"/>
          </w:tcPr>
          <w:p w14:paraId="7CB37F3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D24A885" w14:textId="17F1089C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30)</w:t>
            </w:r>
            <w:r w:rsidRPr="001C66C4">
              <w:rPr>
                <w:sz w:val="20"/>
                <w:szCs w:val="20"/>
              </w:rPr>
              <w:br/>
              <w:t>= 6.002</w:t>
            </w:r>
          </w:p>
        </w:tc>
        <w:tc>
          <w:tcPr>
            <w:tcW w:w="280" w:type="pct"/>
          </w:tcPr>
          <w:p w14:paraId="7B3C116E" w14:textId="003E32D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2619EB4" w14:textId="0A0C4C0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3.1e-05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A21174" w:rsidRPr="005951E9" w14:paraId="5BF5BC8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39D8472" w14:textId="3836838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D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CEEC68E" w14:textId="7AF43193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2.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2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F4417D0" w14:textId="61A901BD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6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1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2528BC8" w14:textId="7D13445E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4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3C9765C" w14:textId="4C15AD9B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2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2CE8741" w14:textId="2D30A598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9.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2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827AEAB" w14:textId="7C26D689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9.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1.9</w:t>
            </w:r>
          </w:p>
        </w:tc>
        <w:tc>
          <w:tcPr>
            <w:tcW w:w="189" w:type="pct"/>
          </w:tcPr>
          <w:p w14:paraId="756498B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F442A22" w14:textId="0B8BF59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25)</w:t>
            </w:r>
            <w:r w:rsidRPr="001C66C4">
              <w:rPr>
                <w:sz w:val="20"/>
                <w:szCs w:val="20"/>
                <w:lang w:val="de-DE"/>
              </w:rPr>
              <w:br/>
              <w:t>= 9.289</w:t>
            </w:r>
          </w:p>
        </w:tc>
        <w:tc>
          <w:tcPr>
            <w:tcW w:w="280" w:type="pct"/>
          </w:tcPr>
          <w:p w14:paraId="1FF2D5E8" w14:textId="6D31F22B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5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51118EA" w14:textId="2C54CD8A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6e-05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25306F78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D4F2424" w14:textId="2F82CA1E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D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02A7EC0" w14:textId="6A2E8A34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79.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2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94D6763" w14:textId="3D1FF16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3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4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984206D" w14:textId="0D6EA7F3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0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CDCB8CF" w14:textId="70E70E39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1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AAAB46B" w14:textId="58A0B23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3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1D830D4" w14:textId="6048A2EA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82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5.5</w:t>
            </w:r>
          </w:p>
        </w:tc>
        <w:tc>
          <w:tcPr>
            <w:tcW w:w="189" w:type="pct"/>
          </w:tcPr>
          <w:p w14:paraId="0DD62B8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C51A7D9" w14:textId="0A8F80E6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5)</w:t>
            </w:r>
            <w:r w:rsidRPr="001C66C4">
              <w:rPr>
                <w:sz w:val="20"/>
                <w:szCs w:val="20"/>
              </w:rPr>
              <w:br/>
              <w:t>= 2.498</w:t>
            </w:r>
          </w:p>
        </w:tc>
        <w:tc>
          <w:tcPr>
            <w:tcW w:w="280" w:type="pct"/>
          </w:tcPr>
          <w:p w14:paraId="4EF97C47" w14:textId="30244A11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81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3A111B1" w14:textId="4204D8A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44</w:t>
            </w:r>
          </w:p>
        </w:tc>
      </w:tr>
      <w:tr w:rsidR="00A21174" w:rsidRPr="001B3ABA" w14:paraId="4571DBEA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4E3122F6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D1SD2ratio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E17257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4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9040D0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3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B73DEF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3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3D906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3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FD8D39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3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3A5FD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3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1</w:t>
            </w:r>
          </w:p>
        </w:tc>
        <w:tc>
          <w:tcPr>
            <w:tcW w:w="189" w:type="pct"/>
          </w:tcPr>
          <w:p w14:paraId="067A702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22C52FE" w14:textId="39509179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0)</w:t>
            </w:r>
            <w:r w:rsidRPr="001C66C4">
              <w:rPr>
                <w:sz w:val="20"/>
                <w:szCs w:val="20"/>
              </w:rPr>
              <w:br/>
              <w:t>= 8.123</w:t>
            </w:r>
          </w:p>
        </w:tc>
        <w:tc>
          <w:tcPr>
            <w:tcW w:w="280" w:type="pct"/>
          </w:tcPr>
          <w:p w14:paraId="2636B730" w14:textId="7B3A4C5B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978AC2C" w14:textId="1C4A339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7.3e-06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417E16" w:rsidRPr="001C66C4" w14:paraId="148D32AD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D9D9D9"/>
          </w:tcPr>
          <w:p w14:paraId="3C0E883C" w14:textId="1C1E7BB7" w:rsidR="00417E16" w:rsidRPr="00984D00" w:rsidRDefault="00417E16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QT variability measures</w:t>
            </w:r>
          </w:p>
        </w:tc>
      </w:tr>
      <w:tr w:rsidR="00417E16" w:rsidRPr="001C66C4" w14:paraId="64BE4BC5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07DDD844" w14:textId="481F1309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 interval and T wave</w:t>
            </w:r>
          </w:p>
        </w:tc>
      </w:tr>
      <w:tr w:rsidR="00A21174" w:rsidRPr="001B3ABA" w14:paraId="78897B5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36D9EB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mean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6E4CE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6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58A5C3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6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801942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F9EAAD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0DA75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D8AFC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9</w:t>
            </w:r>
          </w:p>
        </w:tc>
        <w:tc>
          <w:tcPr>
            <w:tcW w:w="189" w:type="pct"/>
          </w:tcPr>
          <w:p w14:paraId="3EDB7D85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56B1B35" w14:textId="29244998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0)</w:t>
            </w:r>
            <w:r w:rsidRPr="001C66C4">
              <w:rPr>
                <w:sz w:val="20"/>
                <w:szCs w:val="20"/>
              </w:rPr>
              <w:br/>
              <w:t>= 18.249</w:t>
            </w:r>
          </w:p>
        </w:tc>
        <w:tc>
          <w:tcPr>
            <w:tcW w:w="280" w:type="pct"/>
          </w:tcPr>
          <w:p w14:paraId="3B298F14" w14:textId="5ACF3B80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78FF6318" w14:textId="1504DF15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4.1e-10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1B3ABA" w14:paraId="0A9DEE0F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4D4CA5F8" w14:textId="0095BFB4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c</w:t>
            </w:r>
            <w:proofErr w:type="spellEnd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(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Bazett</w:t>
            </w:r>
            <w:proofErr w:type="spellEnd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)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088095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DA235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489D1C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641F36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B24432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93250E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7</w:t>
            </w:r>
          </w:p>
        </w:tc>
        <w:tc>
          <w:tcPr>
            <w:tcW w:w="189" w:type="pct"/>
          </w:tcPr>
          <w:p w14:paraId="3A562D7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71B2AFD" w14:textId="4ACDF2B9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0)</w:t>
            </w:r>
            <w:r w:rsidRPr="001C66C4">
              <w:rPr>
                <w:sz w:val="20"/>
                <w:szCs w:val="20"/>
              </w:rPr>
              <w:br/>
              <w:t>= 23.702</w:t>
            </w:r>
          </w:p>
        </w:tc>
        <w:tc>
          <w:tcPr>
            <w:tcW w:w="280" w:type="pct"/>
          </w:tcPr>
          <w:p w14:paraId="1B4BAFDB" w14:textId="5B2A77D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84CEFF3" w14:textId="4495760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4.5e-10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5951E9" w14:paraId="62A575E2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7C27270" w14:textId="0AB84DA0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c</w:t>
            </w:r>
            <w:proofErr w:type="spellEnd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(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Fridericia</w:t>
            </w:r>
            <w:proofErr w:type="spellEnd"/>
            <w:r w:rsidRPr="001C66C4">
              <w:rPr>
                <w:rFonts w:eastAsia="Times New Roman"/>
                <w:sz w:val="20"/>
                <w:szCs w:val="20"/>
                <w:vertAlign w:val="subscript"/>
                <w:lang w:eastAsia="de-DE"/>
              </w:rPr>
              <w:t>)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9AD2D5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8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3B1701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92539F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8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2E2B2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8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A39357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8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FC574C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8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0</w:t>
            </w:r>
          </w:p>
        </w:tc>
        <w:tc>
          <w:tcPr>
            <w:tcW w:w="189" w:type="pct"/>
          </w:tcPr>
          <w:p w14:paraId="751D6F2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53EE160" w14:textId="532090DC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45)</w:t>
            </w:r>
            <w:r w:rsidRPr="001C66C4">
              <w:rPr>
                <w:sz w:val="20"/>
                <w:szCs w:val="20"/>
              </w:rPr>
              <w:br/>
              <w:t>= 11.651</w:t>
            </w:r>
          </w:p>
        </w:tc>
        <w:tc>
          <w:tcPr>
            <w:tcW w:w="280" w:type="pct"/>
          </w:tcPr>
          <w:p w14:paraId="1F3F1D0D" w14:textId="07453560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3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858D30D" w14:textId="5E205A69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6e-05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0226E98B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0A848F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Tamp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r w:rsidRPr="001C66C4">
              <w:rPr>
                <w:color w:val="1F1F1F"/>
                <w:sz w:val="20"/>
                <w:szCs w:val="20"/>
                <w:shd w:val="clear" w:color="auto" w:fill="FFFFFF"/>
              </w:rPr>
              <w:t>μ</w:t>
            </w:r>
            <w:r w:rsidRPr="001C66C4">
              <w:rPr>
                <w:color w:val="1F1F1F"/>
                <w:sz w:val="20"/>
                <w:szCs w:val="20"/>
                <w:shd w:val="clear" w:color="auto" w:fill="FFFFFF"/>
                <w:lang w:val="de-DE"/>
              </w:rPr>
              <w:t>V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3046B8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4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B9EB3B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8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3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260B72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4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35F97B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5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54BBF3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5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5F461B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5.1</w:t>
            </w:r>
          </w:p>
        </w:tc>
        <w:tc>
          <w:tcPr>
            <w:tcW w:w="189" w:type="pct"/>
          </w:tcPr>
          <w:p w14:paraId="1B56CD6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C11D8C7" w14:textId="07963D6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40)</w:t>
            </w:r>
            <w:r w:rsidRPr="001C66C4">
              <w:rPr>
                <w:sz w:val="20"/>
                <w:szCs w:val="20"/>
                <w:lang w:val="de-DE"/>
              </w:rPr>
              <w:br/>
              <w:t>= 8.325</w:t>
            </w:r>
          </w:p>
        </w:tc>
        <w:tc>
          <w:tcPr>
            <w:tcW w:w="280" w:type="pct"/>
          </w:tcPr>
          <w:p w14:paraId="62F5872F" w14:textId="051D606C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49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3B642A2" w14:textId="37B961A2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4e-04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417E16" w:rsidRPr="001C66C4" w14:paraId="2FDCD693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29DA1ED0" w14:textId="00500C2A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 xml:space="preserve">QT 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variabil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ity</w:t>
            </w:r>
            <w:proofErr w:type="spellEnd"/>
          </w:p>
        </w:tc>
      </w:tr>
      <w:tr w:rsidR="00A21174" w:rsidRPr="001B3ABA" w14:paraId="2DD0A9D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46209B0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DQT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BE8E66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5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0DD30A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.5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3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0A13C8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4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1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49C058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7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4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8CB08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.9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5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05D3CD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1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.61</w:t>
            </w:r>
          </w:p>
        </w:tc>
        <w:tc>
          <w:tcPr>
            <w:tcW w:w="189" w:type="pct"/>
          </w:tcPr>
          <w:p w14:paraId="53F4632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18D38A5" w14:textId="2DA76C7B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190)</w:t>
            </w:r>
            <w:r w:rsidRPr="001C66C4">
              <w:rPr>
                <w:sz w:val="20"/>
                <w:szCs w:val="20"/>
              </w:rPr>
              <w:br/>
              <w:t>= 7.069</w:t>
            </w:r>
          </w:p>
        </w:tc>
        <w:tc>
          <w:tcPr>
            <w:tcW w:w="280" w:type="pct"/>
          </w:tcPr>
          <w:p w14:paraId="5C6BE5FB" w14:textId="130984A7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1C2EB7C" w14:textId="563982F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3.1e-04</w:t>
            </w:r>
            <w:r w:rsidRPr="001C66C4">
              <w:rPr>
                <w:sz w:val="20"/>
                <w:szCs w:val="20"/>
              </w:rPr>
              <w:br/>
              <w:t>*</w:t>
            </w:r>
          </w:p>
        </w:tc>
      </w:tr>
      <w:tr w:rsidR="00A21174" w:rsidRPr="001B3ABA" w14:paraId="01D2A6EF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910AD5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cSDQT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4FD6ECB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1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3435FC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9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7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ABF0DF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1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E87BC6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2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853E66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7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5BAEA9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4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13</w:t>
            </w:r>
          </w:p>
        </w:tc>
        <w:tc>
          <w:tcPr>
            <w:tcW w:w="189" w:type="pct"/>
          </w:tcPr>
          <w:p w14:paraId="0EC66F4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DA8017C" w14:textId="1DDFE29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195)</w:t>
            </w:r>
            <w:r w:rsidRPr="001C66C4">
              <w:rPr>
                <w:sz w:val="20"/>
                <w:szCs w:val="20"/>
              </w:rPr>
              <w:br/>
              <w:t>= 5.297</w:t>
            </w:r>
          </w:p>
        </w:tc>
        <w:tc>
          <w:tcPr>
            <w:tcW w:w="280" w:type="pct"/>
          </w:tcPr>
          <w:p w14:paraId="0E6F40EC" w14:textId="6F32B483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14DD434" w14:textId="3262AC0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01</w:t>
            </w:r>
          </w:p>
        </w:tc>
      </w:tr>
      <w:tr w:rsidR="00A21174" w:rsidRPr="005951E9" w14:paraId="5B8D0EA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</w:tcPr>
          <w:p w14:paraId="62C09370" w14:textId="55948C3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VN</w:t>
            </w:r>
          </w:p>
        </w:tc>
        <w:tc>
          <w:tcPr>
            <w:tcW w:w="430" w:type="pct"/>
            <w:shd w:val="clear" w:color="auto" w:fill="auto"/>
            <w:noWrap/>
          </w:tcPr>
          <w:p w14:paraId="10E52B8C" w14:textId="3ED4CF36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1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7</w:t>
            </w:r>
          </w:p>
        </w:tc>
        <w:tc>
          <w:tcPr>
            <w:tcW w:w="430" w:type="pct"/>
            <w:shd w:val="clear" w:color="auto" w:fill="auto"/>
            <w:noWrap/>
          </w:tcPr>
          <w:p w14:paraId="42C45700" w14:textId="051E164C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5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.15</w:t>
            </w:r>
          </w:p>
        </w:tc>
        <w:tc>
          <w:tcPr>
            <w:tcW w:w="430" w:type="pct"/>
            <w:shd w:val="clear" w:color="auto" w:fill="auto"/>
            <w:noWrap/>
          </w:tcPr>
          <w:p w14:paraId="014A7D3C" w14:textId="6E4A269E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1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7</w:t>
            </w:r>
          </w:p>
        </w:tc>
        <w:tc>
          <w:tcPr>
            <w:tcW w:w="430" w:type="pct"/>
            <w:shd w:val="clear" w:color="auto" w:fill="auto"/>
            <w:noWrap/>
          </w:tcPr>
          <w:p w14:paraId="21B31F4C" w14:textId="2DB8606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1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2</w:t>
            </w:r>
          </w:p>
        </w:tc>
        <w:tc>
          <w:tcPr>
            <w:tcW w:w="430" w:type="pct"/>
            <w:shd w:val="clear" w:color="auto" w:fill="auto"/>
            <w:noWrap/>
          </w:tcPr>
          <w:p w14:paraId="6FC4586F" w14:textId="15572391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1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14</w:t>
            </w:r>
          </w:p>
        </w:tc>
        <w:tc>
          <w:tcPr>
            <w:tcW w:w="430" w:type="pct"/>
            <w:shd w:val="clear" w:color="auto" w:fill="auto"/>
            <w:noWrap/>
          </w:tcPr>
          <w:p w14:paraId="5A819E02" w14:textId="4AFC247A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2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8</w:t>
            </w:r>
          </w:p>
        </w:tc>
        <w:tc>
          <w:tcPr>
            <w:tcW w:w="189" w:type="pct"/>
          </w:tcPr>
          <w:p w14:paraId="3997A8BD" w14:textId="46103C01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</w:tcPr>
          <w:p w14:paraId="0A3137BA" w14:textId="028292C5" w:rsidR="00417E16" w:rsidRPr="001C66C4" w:rsidRDefault="00417E16" w:rsidP="00387440">
            <w:pPr>
              <w:spacing w:after="0" w:line="360" w:lineRule="auto"/>
              <w:rPr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F(5,180)</w:t>
            </w:r>
            <w:r w:rsidRPr="001C66C4">
              <w:rPr>
                <w:sz w:val="20"/>
                <w:szCs w:val="20"/>
              </w:rPr>
              <w:br/>
              <w:t>= 9.987</w:t>
            </w:r>
          </w:p>
        </w:tc>
        <w:tc>
          <w:tcPr>
            <w:tcW w:w="280" w:type="pct"/>
          </w:tcPr>
          <w:p w14:paraId="5728A516" w14:textId="0743E820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6</w:t>
            </w:r>
          </w:p>
        </w:tc>
        <w:tc>
          <w:tcPr>
            <w:tcW w:w="472" w:type="pct"/>
            <w:gridSpan w:val="2"/>
            <w:shd w:val="clear" w:color="auto" w:fill="auto"/>
            <w:noWrap/>
          </w:tcPr>
          <w:p w14:paraId="1D337E9D" w14:textId="2DA82425" w:rsidR="00417E16" w:rsidRPr="001C66C4" w:rsidRDefault="00417E16" w:rsidP="00387440">
            <w:pPr>
              <w:spacing w:after="0" w:line="360" w:lineRule="auto"/>
              <w:rPr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  <w:lang w:val="de-DE"/>
              </w:rPr>
              <w:t>5.7e-05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A21174" w:rsidRPr="005951E9" w14:paraId="48824B34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95AE2B7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TVQT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EB8295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8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16316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18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4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07137D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77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4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279339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2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31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EBBF51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3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30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BB5CAF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5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22</w:t>
            </w:r>
          </w:p>
        </w:tc>
        <w:tc>
          <w:tcPr>
            <w:tcW w:w="189" w:type="pct"/>
          </w:tcPr>
          <w:p w14:paraId="6838699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7382D28" w14:textId="636F6B46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10)</w:t>
            </w:r>
            <w:r w:rsidRPr="001C66C4">
              <w:rPr>
                <w:sz w:val="20"/>
                <w:szCs w:val="20"/>
                <w:lang w:val="de-DE"/>
              </w:rPr>
              <w:br/>
              <w:t>= 32.658</w:t>
            </w:r>
          </w:p>
        </w:tc>
        <w:tc>
          <w:tcPr>
            <w:tcW w:w="280" w:type="pct"/>
          </w:tcPr>
          <w:p w14:paraId="654AAC9F" w14:textId="532CC1B4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3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1294D2C" w14:textId="5451A410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3.5e-10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4BA5D15D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498BE8E6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LTVQT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772A5A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36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4AF42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33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77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A85643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3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A6383D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59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68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6C525A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59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59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443002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63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771</w:t>
            </w:r>
          </w:p>
        </w:tc>
        <w:tc>
          <w:tcPr>
            <w:tcW w:w="189" w:type="pct"/>
          </w:tcPr>
          <w:p w14:paraId="196A2C9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3D74D3" w14:textId="18314A7A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195)</w:t>
            </w:r>
            <w:r w:rsidRPr="001C66C4">
              <w:rPr>
                <w:sz w:val="20"/>
                <w:szCs w:val="20"/>
              </w:rPr>
              <w:br/>
              <w:t>= 9.761</w:t>
            </w:r>
          </w:p>
        </w:tc>
        <w:tc>
          <w:tcPr>
            <w:tcW w:w="280" w:type="pct"/>
          </w:tcPr>
          <w:p w14:paraId="68318E8D" w14:textId="77100B6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5B77F91" w14:textId="33B46E3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4.3e-06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417E16" w:rsidRPr="001C66C4" w14:paraId="52E2B0C5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F2F2F2"/>
          </w:tcPr>
          <w:p w14:paraId="577C33F9" w14:textId="5036AB2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 variability normalized to heart rate variability</w:t>
            </w:r>
          </w:p>
        </w:tc>
      </w:tr>
      <w:tr w:rsidR="00A21174" w:rsidRPr="001B3ABA" w14:paraId="271B6994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DA4632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QTVi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067DF85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5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9ABE0A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2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1D6BE2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5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64A140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4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2EED79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4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FD1722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4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2</w:t>
            </w:r>
          </w:p>
        </w:tc>
        <w:tc>
          <w:tcPr>
            <w:tcW w:w="189" w:type="pct"/>
          </w:tcPr>
          <w:p w14:paraId="01161CA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8556F75" w14:textId="7070712B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0)</w:t>
            </w:r>
            <w:r w:rsidRPr="001C66C4">
              <w:rPr>
                <w:sz w:val="20"/>
                <w:szCs w:val="20"/>
              </w:rPr>
              <w:br/>
              <w:t>= 12.413</w:t>
            </w:r>
          </w:p>
        </w:tc>
        <w:tc>
          <w:tcPr>
            <w:tcW w:w="280" w:type="pct"/>
          </w:tcPr>
          <w:p w14:paraId="547F9779" w14:textId="2269BE6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1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0A1B7F8" w14:textId="03D857E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2.6e-07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1B3ABA" w14:paraId="6E506435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1AE2D5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cQTVi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720EC6A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2.1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BE9247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1.9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2954B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2.1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EA45FC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2.1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2FC1B9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2.1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CBBE4D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-2.0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0</w:t>
            </w:r>
          </w:p>
        </w:tc>
        <w:tc>
          <w:tcPr>
            <w:tcW w:w="189" w:type="pct"/>
          </w:tcPr>
          <w:p w14:paraId="0F48178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BBA7732" w14:textId="6EDD94A4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15)</w:t>
            </w:r>
            <w:r w:rsidRPr="001C66C4">
              <w:rPr>
                <w:sz w:val="20"/>
                <w:szCs w:val="20"/>
              </w:rPr>
              <w:br/>
              <w:t>= 9.529</w:t>
            </w:r>
          </w:p>
        </w:tc>
        <w:tc>
          <w:tcPr>
            <w:tcW w:w="280" w:type="pct"/>
          </w:tcPr>
          <w:p w14:paraId="464AF442" w14:textId="4DBB1345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B7B9002" w14:textId="06941C38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5.2e-06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5951E9" w14:paraId="5D21630D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D212A0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QTRRslop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1C565A9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2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1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7DDF2A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3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3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8B1BE9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2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1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5E87D5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2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31E5DE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2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1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F066B0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02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014</w:t>
            </w:r>
          </w:p>
        </w:tc>
        <w:tc>
          <w:tcPr>
            <w:tcW w:w="189" w:type="pct"/>
          </w:tcPr>
          <w:p w14:paraId="2445814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7E4DED" w14:textId="1787A08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05)</w:t>
            </w:r>
            <w:r w:rsidRPr="001C66C4">
              <w:rPr>
                <w:sz w:val="20"/>
                <w:szCs w:val="20"/>
              </w:rPr>
              <w:br/>
              <w:t>= 6.939</w:t>
            </w:r>
          </w:p>
        </w:tc>
        <w:tc>
          <w:tcPr>
            <w:tcW w:w="280" w:type="pct"/>
          </w:tcPr>
          <w:p w14:paraId="667D14F5" w14:textId="1CDF1656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D80469B" w14:textId="5C4347F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5.2e-06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A21174" w:rsidRPr="005951E9" w14:paraId="7E5830E9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4E1D325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VR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66E221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0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A1E723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1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0FB79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0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F02E40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0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CF21DD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0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70419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1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09</w:t>
            </w:r>
          </w:p>
        </w:tc>
        <w:tc>
          <w:tcPr>
            <w:tcW w:w="189" w:type="pct"/>
          </w:tcPr>
          <w:p w14:paraId="2090E7F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21FCBB7" w14:textId="3BE68BE9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185)</w:t>
            </w:r>
            <w:r w:rsidRPr="001C66C4">
              <w:rPr>
                <w:sz w:val="20"/>
                <w:szCs w:val="20"/>
                <w:lang w:val="de-DE"/>
              </w:rPr>
              <w:br/>
              <w:t>= 21.699</w:t>
            </w:r>
          </w:p>
        </w:tc>
        <w:tc>
          <w:tcPr>
            <w:tcW w:w="280" w:type="pct"/>
          </w:tcPr>
          <w:p w14:paraId="155E9EEF" w14:textId="356893AB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3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8D71547" w14:textId="02AEFDE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3e-07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417E16" w:rsidRPr="001C66C4" w14:paraId="379D218B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D9D9D9"/>
          </w:tcPr>
          <w:p w14:paraId="18595EF8" w14:textId="6A03F889" w:rsidR="00417E16" w:rsidRPr="00984D00" w:rsidRDefault="00417E16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984D00">
              <w:rPr>
                <w:rFonts w:eastAsia="Times New Roman"/>
                <w:b/>
                <w:sz w:val="20"/>
                <w:szCs w:val="20"/>
                <w:lang w:val="de-DE" w:eastAsia="de-DE"/>
              </w:rPr>
              <w:t>Haemodynamic</w:t>
            </w:r>
            <w:proofErr w:type="spellEnd"/>
            <w:r w:rsidRPr="00984D00">
              <w:rPr>
                <w:rFonts w:eastAsia="Times New Roman"/>
                <w:b/>
                <w:sz w:val="20"/>
                <w:szCs w:val="20"/>
                <w:lang w:val="de-DE" w:eastAsia="de-DE"/>
              </w:rPr>
              <w:t xml:space="preserve"> mea</w:t>
            </w:r>
            <w:proofErr w:type="spellStart"/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sures</w:t>
            </w:r>
            <w:proofErr w:type="spellEnd"/>
          </w:p>
        </w:tc>
      </w:tr>
      <w:tr w:rsidR="00A21174" w:rsidRPr="001B3ABA" w14:paraId="32BAA24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221C95F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V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ml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DB298C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6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9BAE9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5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847A7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5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75C05B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4.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0553F7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4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16F775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4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6</w:t>
            </w:r>
          </w:p>
        </w:tc>
        <w:tc>
          <w:tcPr>
            <w:tcW w:w="189" w:type="pct"/>
          </w:tcPr>
          <w:p w14:paraId="3C431628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B5E188" w14:textId="53C14C9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5)</w:t>
            </w:r>
            <w:r w:rsidRPr="001C66C4">
              <w:rPr>
                <w:sz w:val="20"/>
                <w:szCs w:val="20"/>
              </w:rPr>
              <w:br/>
              <w:t>= 3.526</w:t>
            </w:r>
          </w:p>
        </w:tc>
        <w:tc>
          <w:tcPr>
            <w:tcW w:w="280" w:type="pct"/>
          </w:tcPr>
          <w:p w14:paraId="23677DA2" w14:textId="61822EB7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09A18EB" w14:textId="1F97F38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26</w:t>
            </w:r>
          </w:p>
        </w:tc>
      </w:tr>
      <w:tr w:rsidR="00A21174" w:rsidRPr="001B3ABA" w14:paraId="15E0AB35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CEF318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I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ml/</w:t>
            </w:r>
            <w:r w:rsidRPr="001C66C4">
              <w:rPr>
                <w:sz w:val="20"/>
                <w:szCs w:val="20"/>
              </w:rPr>
              <w:t>m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F4C5AA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2.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F3DAC6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1.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C0BC40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1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A6D48C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D8E695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B6B0C8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7.6</w:t>
            </w:r>
          </w:p>
        </w:tc>
        <w:tc>
          <w:tcPr>
            <w:tcW w:w="189" w:type="pct"/>
          </w:tcPr>
          <w:p w14:paraId="64CCC1E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E36B3F9" w14:textId="50E2FB5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5)</w:t>
            </w:r>
            <w:r w:rsidRPr="001C66C4">
              <w:rPr>
                <w:sz w:val="20"/>
                <w:szCs w:val="20"/>
              </w:rPr>
              <w:br/>
              <w:t>= 3.306</w:t>
            </w:r>
          </w:p>
        </w:tc>
        <w:tc>
          <w:tcPr>
            <w:tcW w:w="280" w:type="pct"/>
          </w:tcPr>
          <w:p w14:paraId="6C481283" w14:textId="5A4713EC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3A32C21" w14:textId="544B6AA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33</w:t>
            </w:r>
          </w:p>
        </w:tc>
      </w:tr>
      <w:tr w:rsidR="00A21174" w:rsidRPr="005951E9" w14:paraId="221859DF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714D316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CO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l/min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F2F41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3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78B154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7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9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BC5FD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2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EB4CE0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95010F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2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FA6F52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.2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83</w:t>
            </w:r>
          </w:p>
        </w:tc>
        <w:tc>
          <w:tcPr>
            <w:tcW w:w="189" w:type="pct"/>
          </w:tcPr>
          <w:p w14:paraId="231869F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AA6A995" w14:textId="4CF8ED39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55)</w:t>
            </w:r>
            <w:r w:rsidRPr="001C66C4">
              <w:rPr>
                <w:sz w:val="20"/>
                <w:szCs w:val="20"/>
              </w:rPr>
              <w:br/>
              <w:t>= 28.461</w:t>
            </w:r>
          </w:p>
        </w:tc>
        <w:tc>
          <w:tcPr>
            <w:tcW w:w="280" w:type="pct"/>
          </w:tcPr>
          <w:p w14:paraId="72B2802F" w14:textId="73D41EB8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3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6C4AC71" w14:textId="040DDD9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4e-09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06AA6525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B3C8C4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CI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l/(min*</w:t>
            </w:r>
            <w:r w:rsidRPr="001C66C4">
              <w:rPr>
                <w:sz w:val="20"/>
                <w:szCs w:val="20"/>
                <w:lang w:val="de-DE"/>
              </w:rPr>
              <w:t>m</w:t>
            </w:r>
            <w:r w:rsidRPr="001C66C4">
              <w:rPr>
                <w:sz w:val="20"/>
                <w:szCs w:val="20"/>
                <w:vertAlign w:val="superscript"/>
                <w:lang w:val="de-DE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)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CDEC94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9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9DC6CD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.1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5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847D82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8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3C59E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8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1512DC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8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255529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8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45</w:t>
            </w:r>
          </w:p>
        </w:tc>
        <w:tc>
          <w:tcPr>
            <w:tcW w:w="189" w:type="pct"/>
          </w:tcPr>
          <w:p w14:paraId="0E4DCF36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A12FD1E" w14:textId="26304C4B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55)</w:t>
            </w:r>
            <w:r w:rsidRPr="001C66C4">
              <w:rPr>
                <w:sz w:val="20"/>
                <w:szCs w:val="20"/>
                <w:lang w:val="de-DE"/>
              </w:rPr>
              <w:br/>
              <w:t>= 26.276</w:t>
            </w:r>
          </w:p>
        </w:tc>
        <w:tc>
          <w:tcPr>
            <w:tcW w:w="280" w:type="pct"/>
          </w:tcPr>
          <w:p w14:paraId="409CA0A4" w14:textId="2BAB7ED1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3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5855213" w14:textId="7DF6A5DE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2e-09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210F45E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1F6DF6F" w14:textId="206FC85E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TPR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[</w:t>
            </w:r>
            <w:proofErr w:type="spellStart"/>
            <w:r w:rsidRPr="001C66C4">
              <w:rPr>
                <w:sz w:val="20"/>
                <w:szCs w:val="20"/>
              </w:rPr>
              <w:t>dyn</w:t>
            </w:r>
            <w:proofErr w:type="spellEnd"/>
            <w:r w:rsidRPr="001C66C4">
              <w:rPr>
                <w:sz w:val="20"/>
                <w:szCs w:val="20"/>
              </w:rPr>
              <w:t>*s/cm</w:t>
            </w:r>
            <w:r w:rsidRPr="001C66C4">
              <w:rPr>
                <w:sz w:val="20"/>
                <w:szCs w:val="20"/>
                <w:vertAlign w:val="superscript"/>
              </w:rPr>
              <w:t>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E6788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22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4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2A96B7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29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2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88B969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5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8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E1CA56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3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01262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3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1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321443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0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78</w:t>
            </w:r>
          </w:p>
        </w:tc>
        <w:tc>
          <w:tcPr>
            <w:tcW w:w="189" w:type="pct"/>
          </w:tcPr>
          <w:p w14:paraId="5E42C59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2A373B2" w14:textId="5DA6EBA5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0)</w:t>
            </w:r>
            <w:r w:rsidRPr="001C66C4">
              <w:rPr>
                <w:sz w:val="20"/>
                <w:szCs w:val="20"/>
              </w:rPr>
              <w:br/>
              <w:t>= 8.963</w:t>
            </w:r>
          </w:p>
        </w:tc>
        <w:tc>
          <w:tcPr>
            <w:tcW w:w="280" w:type="pct"/>
          </w:tcPr>
          <w:p w14:paraId="44F41CE9" w14:textId="6D2CE912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9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39A49D6" w14:textId="1F2DD88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5.1e-06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50610932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1F85F84" w14:textId="17C9F30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TPRI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sz w:val="20"/>
                <w:szCs w:val="20"/>
              </w:rPr>
              <w:t>dyn</w:t>
            </w:r>
            <w:proofErr w:type="spellEnd"/>
            <w:r w:rsidRPr="001C66C4">
              <w:rPr>
                <w:sz w:val="20"/>
                <w:szCs w:val="20"/>
              </w:rPr>
              <w:t>*s*m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sz w:val="20"/>
                <w:szCs w:val="20"/>
              </w:rPr>
              <w:t>/cm</w:t>
            </w:r>
            <w:r w:rsidRPr="001C66C4">
              <w:rPr>
                <w:sz w:val="20"/>
                <w:szCs w:val="20"/>
                <w:vertAlign w:val="superscript"/>
              </w:rPr>
              <w:t>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0752D3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26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9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5342E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37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4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3BA3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49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6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E9A25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46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0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F061EA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45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77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8D1C85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39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40</w:t>
            </w:r>
          </w:p>
        </w:tc>
        <w:tc>
          <w:tcPr>
            <w:tcW w:w="189" w:type="pct"/>
          </w:tcPr>
          <w:p w14:paraId="32FFF19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FE355D1" w14:textId="28BA0015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25)</w:t>
            </w:r>
            <w:r w:rsidRPr="001C66C4">
              <w:rPr>
                <w:sz w:val="20"/>
                <w:szCs w:val="20"/>
                <w:lang w:val="de-DE"/>
              </w:rPr>
              <w:br/>
              <w:t>= 6.358</w:t>
            </w:r>
          </w:p>
        </w:tc>
        <w:tc>
          <w:tcPr>
            <w:tcW w:w="280" w:type="pct"/>
          </w:tcPr>
          <w:p w14:paraId="53FE6A2C" w14:textId="6EF64CE0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82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F5FFC5A" w14:textId="0A03621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6.8e-05</w:t>
            </w:r>
            <w:r w:rsidRPr="001C66C4">
              <w:rPr>
                <w:sz w:val="20"/>
                <w:szCs w:val="20"/>
                <w:lang w:val="de-DE"/>
              </w:rPr>
              <w:br/>
              <w:t>**</w:t>
            </w:r>
          </w:p>
        </w:tc>
      </w:tr>
      <w:tr w:rsidR="00A21174" w:rsidRPr="005951E9" w14:paraId="7A4119CA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5AAB0C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dBP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m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Hg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04CDEE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68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1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0FC2C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6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1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B0CA3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3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0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4ADCC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05741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744A65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0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8.6</w:t>
            </w:r>
          </w:p>
        </w:tc>
        <w:tc>
          <w:tcPr>
            <w:tcW w:w="189" w:type="pct"/>
          </w:tcPr>
          <w:p w14:paraId="7FAD888D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F5C9796" w14:textId="1976CB6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55)</w:t>
            </w:r>
            <w:r w:rsidRPr="001C66C4">
              <w:rPr>
                <w:sz w:val="20"/>
                <w:szCs w:val="20"/>
              </w:rPr>
              <w:br/>
              <w:t>= 15.773</w:t>
            </w:r>
          </w:p>
        </w:tc>
        <w:tc>
          <w:tcPr>
            <w:tcW w:w="280" w:type="pct"/>
          </w:tcPr>
          <w:p w14:paraId="344A31B1" w14:textId="79F01898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8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E3033D3" w14:textId="5EADDD7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2.8e-11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3F204566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2E87490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BP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mHg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70A5C8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3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1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38B801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93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2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9BE4AF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9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0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44F110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8.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9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84CA92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7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9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0015FA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85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9.4</w:t>
            </w:r>
          </w:p>
        </w:tc>
        <w:tc>
          <w:tcPr>
            <w:tcW w:w="189" w:type="pct"/>
          </w:tcPr>
          <w:p w14:paraId="1FBF95D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3E4ECFF" w14:textId="6E3B455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55)</w:t>
            </w:r>
            <w:r w:rsidRPr="001C66C4">
              <w:rPr>
                <w:sz w:val="20"/>
                <w:szCs w:val="20"/>
                <w:lang w:val="de-DE"/>
              </w:rPr>
              <w:br/>
              <w:t>= 20.845</w:t>
            </w:r>
          </w:p>
        </w:tc>
        <w:tc>
          <w:tcPr>
            <w:tcW w:w="280" w:type="pct"/>
          </w:tcPr>
          <w:p w14:paraId="327E01BA" w14:textId="0AEC7CBA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79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0649E78" w14:textId="0BEBB350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3.1e-14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05764D68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41331C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BP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mHg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F6A2D7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8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5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5FC7B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19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5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07E617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14.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B6E213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12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AFC448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11.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1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ADD757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09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.3</w:t>
            </w:r>
          </w:p>
        </w:tc>
        <w:tc>
          <w:tcPr>
            <w:tcW w:w="189" w:type="pct"/>
          </w:tcPr>
          <w:p w14:paraId="1CF107B7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5C1C016" w14:textId="3B129120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55)</w:t>
            </w:r>
            <w:r w:rsidRPr="001C66C4">
              <w:rPr>
                <w:sz w:val="20"/>
                <w:szCs w:val="20"/>
              </w:rPr>
              <w:br/>
              <w:t>= 17.872</w:t>
            </w:r>
          </w:p>
        </w:tc>
        <w:tc>
          <w:tcPr>
            <w:tcW w:w="280" w:type="pct"/>
          </w:tcPr>
          <w:p w14:paraId="6E93B11E" w14:textId="2D79A8A3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7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4F2E634" w14:textId="2A2FC5D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4.0e-12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13612E7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2684539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ppBP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mHg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D86B1C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9.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7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35ED96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2.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7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8C875B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1.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594AE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9.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7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59B035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9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6DCEE4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9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6.9</w:t>
            </w:r>
          </w:p>
        </w:tc>
        <w:tc>
          <w:tcPr>
            <w:tcW w:w="189" w:type="pct"/>
          </w:tcPr>
          <w:p w14:paraId="44AD544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8865299" w14:textId="54AC30A5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45)</w:t>
            </w:r>
            <w:r w:rsidRPr="001C66C4">
              <w:rPr>
                <w:sz w:val="20"/>
                <w:szCs w:val="20"/>
                <w:lang w:val="de-DE"/>
              </w:rPr>
              <w:br/>
              <w:t>= 8.679</w:t>
            </w:r>
          </w:p>
        </w:tc>
        <w:tc>
          <w:tcPr>
            <w:tcW w:w="280" w:type="pct"/>
          </w:tcPr>
          <w:p w14:paraId="706ADB56" w14:textId="2F47507B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41BA3A0" w14:textId="4C8A261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4e-07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6B9F5E6F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240FA1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ACI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100/</w:t>
            </w:r>
            <w:r w:rsidRPr="001C66C4">
              <w:rPr>
                <w:sz w:val="20"/>
                <w:szCs w:val="20"/>
                <w:lang w:val="de-DE"/>
              </w:rPr>
              <w:t>s</w:t>
            </w:r>
            <w:r w:rsidRPr="001C66C4">
              <w:rPr>
                <w:sz w:val="20"/>
                <w:szCs w:val="20"/>
                <w:vertAlign w:val="superscript"/>
                <w:lang w:val="de-DE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1C793F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7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1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084EA8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3.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1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626684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1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A7A615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1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1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3F4939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0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0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8CE7A3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0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0.3</w:t>
            </w:r>
          </w:p>
        </w:tc>
        <w:tc>
          <w:tcPr>
            <w:tcW w:w="189" w:type="pct"/>
          </w:tcPr>
          <w:p w14:paraId="54338DE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8D8F0A0" w14:textId="74F77054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5)</w:t>
            </w:r>
            <w:r w:rsidRPr="001C66C4">
              <w:rPr>
                <w:sz w:val="20"/>
                <w:szCs w:val="20"/>
              </w:rPr>
              <w:br/>
              <w:t>= 11.068</w:t>
            </w:r>
          </w:p>
        </w:tc>
        <w:tc>
          <w:tcPr>
            <w:tcW w:w="280" w:type="pct"/>
          </w:tcPr>
          <w:p w14:paraId="54541932" w14:textId="5DE73B4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5940C0F" w14:textId="7F70C89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2.5e-06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1B3ABA" w14:paraId="0608D5A5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BF6B0F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EDI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ml/</w:t>
            </w:r>
            <w:r w:rsidRPr="001C66C4">
              <w:rPr>
                <w:sz w:val="20"/>
                <w:szCs w:val="20"/>
              </w:rPr>
              <w:t>m</w:t>
            </w:r>
            <w:r w:rsidRPr="001C66C4">
              <w:rPr>
                <w:sz w:val="20"/>
                <w:szCs w:val="20"/>
                <w:vertAlign w:val="superscript"/>
              </w:rPr>
              <w:t>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1F11D6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4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A01A81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1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2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C99A87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3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E07C4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80B84E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CF59F9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72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0</w:t>
            </w:r>
          </w:p>
        </w:tc>
        <w:tc>
          <w:tcPr>
            <w:tcW w:w="189" w:type="pct"/>
          </w:tcPr>
          <w:p w14:paraId="35F7C390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D163A22" w14:textId="5089F6C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0)</w:t>
            </w:r>
            <w:r w:rsidRPr="001C66C4">
              <w:rPr>
                <w:sz w:val="20"/>
                <w:szCs w:val="20"/>
              </w:rPr>
              <w:br/>
              <w:t>= 5.695</w:t>
            </w:r>
          </w:p>
        </w:tc>
        <w:tc>
          <w:tcPr>
            <w:tcW w:w="280" w:type="pct"/>
          </w:tcPr>
          <w:p w14:paraId="6D1F8CF3" w14:textId="7BFE5E65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8C12DD9" w14:textId="395781E9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03</w:t>
            </w:r>
          </w:p>
        </w:tc>
      </w:tr>
      <w:tr w:rsidR="00A21174" w:rsidRPr="001B3ABA" w14:paraId="5750497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BF8DF6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IC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1000/s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5A0333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0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D8831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.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628F9B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9.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D00D9D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.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4B0F5D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.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4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3D383D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3.6</w:t>
            </w:r>
          </w:p>
        </w:tc>
        <w:tc>
          <w:tcPr>
            <w:tcW w:w="189" w:type="pct"/>
          </w:tcPr>
          <w:p w14:paraId="54755699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4880BB7" w14:textId="13F60E50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5)</w:t>
            </w:r>
            <w:r w:rsidRPr="001C66C4">
              <w:rPr>
                <w:sz w:val="20"/>
                <w:szCs w:val="20"/>
              </w:rPr>
              <w:br/>
              <w:t>= 2.360</w:t>
            </w:r>
          </w:p>
        </w:tc>
        <w:tc>
          <w:tcPr>
            <w:tcW w:w="280" w:type="pct"/>
          </w:tcPr>
          <w:p w14:paraId="3E098D31" w14:textId="6878339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6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6236470B" w14:textId="6E6F472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090</w:t>
            </w:r>
          </w:p>
        </w:tc>
      </w:tr>
      <w:tr w:rsidR="00A21174" w:rsidRPr="001B3ABA" w14:paraId="6A4D486A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E2007B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LVET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DD5DAD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8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03A3E2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8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56E5CE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9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5EF708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8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DBD882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8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B1CD2C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8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6</w:t>
            </w:r>
          </w:p>
        </w:tc>
        <w:tc>
          <w:tcPr>
            <w:tcW w:w="189" w:type="pct"/>
          </w:tcPr>
          <w:p w14:paraId="5BCDEB6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5CC146D" w14:textId="2C0EB5F9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25)</w:t>
            </w:r>
            <w:r w:rsidRPr="001C66C4">
              <w:rPr>
                <w:sz w:val="20"/>
                <w:szCs w:val="20"/>
              </w:rPr>
              <w:br/>
              <w:t>= 1.161</w:t>
            </w:r>
          </w:p>
        </w:tc>
        <w:tc>
          <w:tcPr>
            <w:tcW w:w="280" w:type="pct"/>
          </w:tcPr>
          <w:p w14:paraId="667C65B2" w14:textId="6660EFAA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3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1385CD0" w14:textId="0F7A6B8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0.320</w:t>
            </w:r>
          </w:p>
        </w:tc>
      </w:tr>
      <w:tr w:rsidR="00A21174" w:rsidRPr="005951E9" w14:paraId="3FAD7A47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1DFF4D5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LVWI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</w:r>
            <w:r w:rsidRPr="001C66C4">
              <w:rPr>
                <w:rFonts w:eastAsia="Times New Roman"/>
                <w:sz w:val="18"/>
                <w:szCs w:val="20"/>
                <w:lang w:val="de-DE" w:eastAsia="de-DE"/>
              </w:rPr>
              <w:t>[</w:t>
            </w:r>
            <w:proofErr w:type="spellStart"/>
            <w:r w:rsidRPr="001C66C4">
              <w:rPr>
                <w:sz w:val="18"/>
                <w:szCs w:val="20"/>
                <w:lang w:val="de-DE"/>
              </w:rPr>
              <w:t>mmHg</w:t>
            </w:r>
            <w:proofErr w:type="spellEnd"/>
            <w:r w:rsidRPr="001C66C4">
              <w:rPr>
                <w:sz w:val="18"/>
                <w:szCs w:val="20"/>
                <w:lang w:val="de-DE"/>
              </w:rPr>
              <w:t>*l/(min*m</w:t>
            </w:r>
            <w:r w:rsidRPr="001C66C4">
              <w:rPr>
                <w:sz w:val="18"/>
                <w:szCs w:val="20"/>
                <w:vertAlign w:val="superscript"/>
                <w:lang w:val="de-DE"/>
              </w:rPr>
              <w:t>2</w:t>
            </w:r>
            <w:r w:rsidRPr="001C66C4">
              <w:rPr>
                <w:sz w:val="18"/>
                <w:szCs w:val="20"/>
                <w:lang w:val="de-DE"/>
              </w:rPr>
              <w:t>)</w:t>
            </w:r>
            <w:r w:rsidRPr="001C66C4">
              <w:rPr>
                <w:rFonts w:eastAsia="Times New Roman"/>
                <w:sz w:val="18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7C06B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2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BD657E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93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9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8F76F5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4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784E4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3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D60C20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2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40164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.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3</w:t>
            </w:r>
          </w:p>
        </w:tc>
        <w:tc>
          <w:tcPr>
            <w:tcW w:w="189" w:type="pct"/>
          </w:tcPr>
          <w:p w14:paraId="1466812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B75D2F8" w14:textId="6CA6752F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50)</w:t>
            </w:r>
            <w:r w:rsidRPr="001C66C4">
              <w:rPr>
                <w:sz w:val="20"/>
                <w:szCs w:val="20"/>
              </w:rPr>
              <w:br/>
              <w:t>= 31.134</w:t>
            </w:r>
          </w:p>
        </w:tc>
        <w:tc>
          <w:tcPr>
            <w:tcW w:w="280" w:type="pct"/>
          </w:tcPr>
          <w:p w14:paraId="03A1333E" w14:textId="2FD74099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22B3C1A" w14:textId="7C1EFF8A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2.1e-13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41C583B1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D38BE8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TFC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r w:rsidRPr="001C66C4">
              <w:rPr>
                <w:sz w:val="20"/>
                <w:szCs w:val="20"/>
                <w:lang w:val="de-DE"/>
              </w:rPr>
              <w:t>1/k</w:t>
            </w:r>
            <w:r w:rsidRPr="001C66C4">
              <w:rPr>
                <w:sz w:val="20"/>
                <w:szCs w:val="20"/>
              </w:rPr>
              <w:t>Ω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4F2E90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E1DE2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1.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142B4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1CD03C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115EF8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1932E3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30.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5.7</w:t>
            </w:r>
          </w:p>
        </w:tc>
        <w:tc>
          <w:tcPr>
            <w:tcW w:w="189" w:type="pct"/>
          </w:tcPr>
          <w:p w14:paraId="1661C157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F42DEA7" w14:textId="679602D0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45)</w:t>
            </w:r>
            <w:r w:rsidRPr="001C66C4">
              <w:rPr>
                <w:sz w:val="20"/>
                <w:szCs w:val="20"/>
                <w:lang w:val="de-DE"/>
              </w:rPr>
              <w:br/>
              <w:t>= 22.057</w:t>
            </w:r>
          </w:p>
        </w:tc>
        <w:tc>
          <w:tcPr>
            <w:tcW w:w="280" w:type="pct"/>
          </w:tcPr>
          <w:p w14:paraId="1C4441B6" w14:textId="6FD60060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364816A" w14:textId="01A10B2C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3.5e-10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1196FB87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515A0261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PATear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51A1E5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4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± 2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60B37B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2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2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7662DB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F4C06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987654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A4601E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19</w:t>
            </w:r>
          </w:p>
        </w:tc>
        <w:tc>
          <w:tcPr>
            <w:tcW w:w="189" w:type="pct"/>
          </w:tcPr>
          <w:p w14:paraId="1AC4E1D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E1837BE" w14:textId="18C599C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195)</w:t>
            </w:r>
            <w:r w:rsidRPr="001C66C4">
              <w:rPr>
                <w:sz w:val="20"/>
                <w:szCs w:val="20"/>
              </w:rPr>
              <w:br/>
              <w:t>= 50.223</w:t>
            </w:r>
          </w:p>
        </w:tc>
        <w:tc>
          <w:tcPr>
            <w:tcW w:w="280" w:type="pct"/>
          </w:tcPr>
          <w:p w14:paraId="009FA3F1" w14:textId="7FD9580F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3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521F3091" w14:textId="578DF92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0e-13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0347E85C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683C1D2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PATfinger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m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536E9A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9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ADD9D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7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68B262F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9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344B67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9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E17A69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9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5F397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9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8</w:t>
            </w:r>
          </w:p>
        </w:tc>
        <w:tc>
          <w:tcPr>
            <w:tcW w:w="189" w:type="pct"/>
          </w:tcPr>
          <w:p w14:paraId="0C2C43B4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2E1015" w14:textId="6CE6EE6A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00)</w:t>
            </w:r>
            <w:r w:rsidRPr="001C66C4">
              <w:rPr>
                <w:sz w:val="20"/>
                <w:szCs w:val="20"/>
                <w:lang w:val="de-DE"/>
              </w:rPr>
              <w:br/>
              <w:t>= 33.810</w:t>
            </w:r>
          </w:p>
        </w:tc>
        <w:tc>
          <w:tcPr>
            <w:tcW w:w="280" w:type="pct"/>
          </w:tcPr>
          <w:p w14:paraId="2E8F67F6" w14:textId="50143AF3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45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72BB83E" w14:textId="55451E6F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3e-12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4C322DAF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78A9CFFC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DC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59CEA17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1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7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FCD425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42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777A4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.3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29A816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.3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C63528A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.3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962573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.29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61</w:t>
            </w:r>
          </w:p>
        </w:tc>
        <w:tc>
          <w:tcPr>
            <w:tcW w:w="189" w:type="pct"/>
          </w:tcPr>
          <w:p w14:paraId="6CB8C61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793B2BA" w14:textId="4F390FDD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10)</w:t>
            </w:r>
            <w:r w:rsidRPr="001C66C4">
              <w:rPr>
                <w:sz w:val="20"/>
                <w:szCs w:val="20"/>
              </w:rPr>
              <w:br/>
              <w:t>= 35.120</w:t>
            </w:r>
          </w:p>
        </w:tc>
        <w:tc>
          <w:tcPr>
            <w:tcW w:w="280" w:type="pct"/>
          </w:tcPr>
          <w:p w14:paraId="1F9D5AC2" w14:textId="33264DBA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37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483C4BBB" w14:textId="7E33A79B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4.1e-11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417E16" w:rsidRPr="001C66C4" w14:paraId="365D3494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D9D9D9"/>
          </w:tcPr>
          <w:p w14:paraId="3C0F69DE" w14:textId="72AF85E3" w:rsidR="00417E16" w:rsidRPr="00984D00" w:rsidRDefault="00417E16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Skin conductance measures</w:t>
            </w:r>
          </w:p>
        </w:tc>
      </w:tr>
      <w:tr w:rsidR="00A21174" w:rsidRPr="005951E9" w14:paraId="487DC234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30B6DDD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CL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1C66C4">
              <w:rPr>
                <w:color w:val="1F1F1F"/>
                <w:sz w:val="20"/>
                <w:szCs w:val="20"/>
                <w:shd w:val="clear" w:color="auto" w:fill="FFFFFF"/>
              </w:rPr>
              <w:t>μS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26882C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1.6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5.2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E6DDCB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.9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8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7B8486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4.47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5.6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3BE193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.8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6.3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EDA3A9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.4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5.9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5072E2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3.9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6.21</w:t>
            </w:r>
          </w:p>
        </w:tc>
        <w:tc>
          <w:tcPr>
            <w:tcW w:w="189" w:type="pct"/>
          </w:tcPr>
          <w:p w14:paraId="7F82E3A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B63D102" w14:textId="36DCDD5F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60)</w:t>
            </w:r>
            <w:r w:rsidRPr="001C66C4">
              <w:rPr>
                <w:sz w:val="20"/>
                <w:szCs w:val="20"/>
              </w:rPr>
              <w:br/>
              <w:t>= 18.591</w:t>
            </w:r>
          </w:p>
        </w:tc>
        <w:tc>
          <w:tcPr>
            <w:tcW w:w="280" w:type="pct"/>
          </w:tcPr>
          <w:p w14:paraId="5CDF7914" w14:textId="567A73A8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5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1F56300A" w14:textId="60C999E6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7e-09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3A2A934E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B90252D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NSCRpm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r w:rsidRPr="001C66C4">
              <w:rPr>
                <w:color w:val="1F1F1F"/>
                <w:sz w:val="20"/>
                <w:szCs w:val="20"/>
                <w:shd w:val="clear" w:color="auto" w:fill="FFFFFF"/>
                <w:lang w:val="de-DE"/>
              </w:rPr>
              <w:t>1/min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3EEF27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.0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.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0D94F4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7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BC3DEB1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.5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.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442FC1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8CE419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.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BB6C1F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5.3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2.2</w:t>
            </w:r>
          </w:p>
        </w:tc>
        <w:tc>
          <w:tcPr>
            <w:tcW w:w="189" w:type="pct"/>
          </w:tcPr>
          <w:p w14:paraId="3D3AFD6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B1799B5" w14:textId="7BE5129A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20)</w:t>
            </w:r>
            <w:r w:rsidRPr="001C66C4">
              <w:rPr>
                <w:sz w:val="20"/>
                <w:szCs w:val="20"/>
                <w:lang w:val="de-DE"/>
              </w:rPr>
              <w:br/>
              <w:t>= 20.857</w:t>
            </w:r>
          </w:p>
        </w:tc>
        <w:tc>
          <w:tcPr>
            <w:tcW w:w="280" w:type="pct"/>
          </w:tcPr>
          <w:p w14:paraId="7C09CE7D" w14:textId="32B3C854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0.71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737066F4" w14:textId="69FDC671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1.0e-12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1B3ABA" w14:paraId="339D1EAA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0E61EA2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SCRamp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r w:rsidRPr="001C66C4">
              <w:rPr>
                <w:color w:val="1F1F1F"/>
                <w:sz w:val="20"/>
                <w:szCs w:val="20"/>
                <w:shd w:val="clear" w:color="auto" w:fill="FFFFFF"/>
              </w:rPr>
              <w:t>μ</w:t>
            </w:r>
            <w:r w:rsidRPr="001C66C4">
              <w:rPr>
                <w:color w:val="1F1F1F"/>
                <w:sz w:val="20"/>
                <w:szCs w:val="20"/>
                <w:shd w:val="clear" w:color="auto" w:fill="FFFFFF"/>
                <w:lang w:val="de-DE"/>
              </w:rPr>
              <w:t>S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5FE92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0.46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± 0.4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381407C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7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93A66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40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B643AC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4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F2EB67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4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3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E1A9720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0.5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0</w:t>
            </w:r>
          </w:p>
        </w:tc>
        <w:tc>
          <w:tcPr>
            <w:tcW w:w="189" w:type="pct"/>
          </w:tcPr>
          <w:p w14:paraId="7D245A5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6AA08BA" w14:textId="22F7E440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35)</w:t>
            </w:r>
            <w:r w:rsidRPr="001C66C4">
              <w:rPr>
                <w:sz w:val="20"/>
                <w:szCs w:val="20"/>
              </w:rPr>
              <w:br/>
              <w:t>= 22.567</w:t>
            </w:r>
          </w:p>
        </w:tc>
        <w:tc>
          <w:tcPr>
            <w:tcW w:w="280" w:type="pct"/>
          </w:tcPr>
          <w:p w14:paraId="7FBCF431" w14:textId="3618FF41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741DBB08" w14:textId="0EFE4E23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1.3e-12</w:t>
            </w:r>
            <w:r w:rsidRPr="001C66C4">
              <w:rPr>
                <w:sz w:val="20"/>
                <w:szCs w:val="20"/>
              </w:rPr>
              <w:br/>
              <w:t>***</w:t>
            </w:r>
          </w:p>
        </w:tc>
      </w:tr>
      <w:tr w:rsidR="00A21174" w:rsidRPr="001B3ABA" w14:paraId="237251D0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2DAE23DE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1C66C4">
              <w:rPr>
                <w:rFonts w:eastAsia="Times New Roman"/>
                <w:sz w:val="20"/>
                <w:szCs w:val="20"/>
                <w:lang w:eastAsia="de-DE"/>
              </w:rPr>
              <w:t>SCRriseTime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s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CA2D9C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1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E88C6B5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2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03C08C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A29EA9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519D8C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5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5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B9E4B66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.3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0.44</w:t>
            </w:r>
          </w:p>
        </w:tc>
        <w:tc>
          <w:tcPr>
            <w:tcW w:w="189" w:type="pct"/>
          </w:tcPr>
          <w:p w14:paraId="22BF3A42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D2AC447" w14:textId="567E285E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255)</w:t>
            </w:r>
            <w:r w:rsidRPr="001C66C4">
              <w:rPr>
                <w:sz w:val="20"/>
                <w:szCs w:val="20"/>
              </w:rPr>
              <w:br/>
              <w:t>= 6.124</w:t>
            </w:r>
          </w:p>
        </w:tc>
        <w:tc>
          <w:tcPr>
            <w:tcW w:w="280" w:type="pct"/>
          </w:tcPr>
          <w:p w14:paraId="4B79C148" w14:textId="7805380D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63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0CB8AA84" w14:textId="5A9AB226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4.5e-04</w:t>
            </w:r>
            <w:r w:rsidRPr="001C66C4">
              <w:rPr>
                <w:sz w:val="20"/>
                <w:szCs w:val="20"/>
              </w:rPr>
              <w:br/>
              <w:t>*</w:t>
            </w:r>
          </w:p>
        </w:tc>
      </w:tr>
      <w:tr w:rsidR="00417E16" w:rsidRPr="001C66C4" w14:paraId="27C38081" w14:textId="77777777" w:rsidTr="00A21174">
        <w:trPr>
          <w:gridAfter w:val="1"/>
          <w:wAfter w:w="7" w:type="pct"/>
          <w:trHeight w:val="300"/>
        </w:trPr>
        <w:tc>
          <w:tcPr>
            <w:tcW w:w="4993" w:type="pct"/>
            <w:gridSpan w:val="11"/>
            <w:shd w:val="clear" w:color="000000" w:fill="D9D9D9"/>
          </w:tcPr>
          <w:p w14:paraId="73B95374" w14:textId="18F8D501" w:rsidR="00417E16" w:rsidRPr="00984D00" w:rsidRDefault="00417E16" w:rsidP="00387440">
            <w:pPr>
              <w:spacing w:after="0" w:line="36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984D00">
              <w:rPr>
                <w:rFonts w:eastAsia="Times New Roman"/>
                <w:b/>
                <w:sz w:val="20"/>
                <w:szCs w:val="20"/>
                <w:lang w:eastAsia="de-DE"/>
              </w:rPr>
              <w:t>Respiration measures</w:t>
            </w:r>
          </w:p>
        </w:tc>
      </w:tr>
      <w:tr w:rsidR="00A21174" w:rsidRPr="005951E9" w14:paraId="74E862D6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22595FB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BR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[rpm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6F76BBD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5.6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4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CED1C49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20.4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62E23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5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F8CBBE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6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510A284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6.2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A37A4DB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16.8</w:t>
            </w:r>
            <w:r w:rsidRPr="001C66C4">
              <w:rPr>
                <w:rFonts w:eastAsia="Times New Roman"/>
                <w:sz w:val="20"/>
                <w:szCs w:val="20"/>
                <w:lang w:eastAsia="de-DE"/>
              </w:rPr>
              <w:br/>
              <w:t>± 3.6</w:t>
            </w:r>
          </w:p>
        </w:tc>
        <w:tc>
          <w:tcPr>
            <w:tcW w:w="189" w:type="pct"/>
          </w:tcPr>
          <w:p w14:paraId="63BC259F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3FC2A37" w14:textId="175CCBD3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1C66C4">
              <w:rPr>
                <w:sz w:val="20"/>
                <w:szCs w:val="20"/>
              </w:rPr>
              <w:t>F(5,180)</w:t>
            </w:r>
            <w:r w:rsidRPr="001C66C4">
              <w:rPr>
                <w:sz w:val="20"/>
                <w:szCs w:val="20"/>
              </w:rPr>
              <w:br/>
              <w:t>= 33.906</w:t>
            </w:r>
          </w:p>
        </w:tc>
        <w:tc>
          <w:tcPr>
            <w:tcW w:w="280" w:type="pct"/>
          </w:tcPr>
          <w:p w14:paraId="2094DEB9" w14:textId="66437B32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1C66C4">
              <w:rPr>
                <w:sz w:val="20"/>
                <w:szCs w:val="20"/>
              </w:rPr>
              <w:t>0.44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3BEC5792" w14:textId="7F021C4D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5.8e-12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  <w:tr w:rsidR="00A21174" w:rsidRPr="005951E9" w14:paraId="66B280B6" w14:textId="77777777" w:rsidTr="00A21174">
        <w:trPr>
          <w:trHeight w:val="300"/>
        </w:trPr>
        <w:tc>
          <w:tcPr>
            <w:tcW w:w="964" w:type="pct"/>
            <w:shd w:val="clear" w:color="auto" w:fill="auto"/>
            <w:noWrap/>
            <w:hideMark/>
          </w:tcPr>
          <w:p w14:paraId="1224B40A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BRV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rpm</w:t>
            </w:r>
            <w:proofErr w:type="spellEnd"/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51BA6B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7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0D6C3F2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4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A27E71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1.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DA3953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2.1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9D5ED4E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8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EFDC678" w14:textId="77777777" w:rsidR="00417E16" w:rsidRPr="001C66C4" w:rsidRDefault="00417E16" w:rsidP="006E2B21">
            <w:pPr>
              <w:spacing w:after="0" w:line="36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1.9</w:t>
            </w: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br/>
              <w:t>± 0.8</w:t>
            </w:r>
          </w:p>
        </w:tc>
        <w:tc>
          <w:tcPr>
            <w:tcW w:w="189" w:type="pct"/>
          </w:tcPr>
          <w:p w14:paraId="08B3AA43" w14:textId="77777777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rFonts w:eastAsia="Times New Roman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F977672" w14:textId="6133C111" w:rsidR="00417E16" w:rsidRPr="001C66C4" w:rsidRDefault="00417E16" w:rsidP="00387440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F(5,200)</w:t>
            </w:r>
            <w:r w:rsidRPr="001C66C4">
              <w:rPr>
                <w:sz w:val="20"/>
                <w:szCs w:val="20"/>
                <w:lang w:val="de-DE"/>
              </w:rPr>
              <w:br/>
              <w:t>= 9.231</w:t>
            </w:r>
          </w:p>
        </w:tc>
        <w:tc>
          <w:tcPr>
            <w:tcW w:w="280" w:type="pct"/>
          </w:tcPr>
          <w:p w14:paraId="185BAD1A" w14:textId="45DA1C0F" w:rsidR="00417E16" w:rsidRPr="001C66C4" w:rsidRDefault="00417E16" w:rsidP="00387440">
            <w:pPr>
              <w:spacing w:after="0"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1C66C4">
              <w:rPr>
                <w:sz w:val="20"/>
                <w:szCs w:val="20"/>
              </w:rPr>
              <w:t>N/A</w:t>
            </w:r>
          </w:p>
        </w:tc>
        <w:tc>
          <w:tcPr>
            <w:tcW w:w="472" w:type="pct"/>
            <w:gridSpan w:val="2"/>
            <w:shd w:val="clear" w:color="auto" w:fill="auto"/>
            <w:noWrap/>
            <w:hideMark/>
          </w:tcPr>
          <w:p w14:paraId="20A7F6C4" w14:textId="7C2B81B5" w:rsidR="00417E16" w:rsidRPr="001C66C4" w:rsidRDefault="00417E16" w:rsidP="00387440">
            <w:pPr>
              <w:spacing w:after="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C66C4">
              <w:rPr>
                <w:sz w:val="20"/>
                <w:szCs w:val="20"/>
                <w:lang w:val="de-DE"/>
              </w:rPr>
              <w:t>6.4e-08</w:t>
            </w:r>
            <w:r w:rsidRPr="001C66C4">
              <w:rPr>
                <w:sz w:val="20"/>
                <w:szCs w:val="20"/>
                <w:lang w:val="de-DE"/>
              </w:rPr>
              <w:br/>
              <w:t>***</w:t>
            </w:r>
          </w:p>
        </w:tc>
      </w:tr>
    </w:tbl>
    <w:p w14:paraId="20C7FDFA" w14:textId="5EE07A8A" w:rsidR="004E29BF" w:rsidRPr="005951E9" w:rsidRDefault="004E29BF" w:rsidP="00AC1C55">
      <w:pPr>
        <w:rPr>
          <w:lang w:val="de-DE"/>
        </w:rPr>
      </w:pPr>
      <w:bookmarkStart w:id="0" w:name="_GoBack"/>
      <w:bookmarkEnd w:id="0"/>
    </w:p>
    <w:sectPr w:rsidR="004E29BF" w:rsidRPr="005951E9" w:rsidSect="00AC1C5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F3AC9" w14:textId="77777777" w:rsidR="000720CE" w:rsidRDefault="000720CE" w:rsidP="007F7DFA">
      <w:r>
        <w:separator/>
      </w:r>
    </w:p>
    <w:p w14:paraId="2F2F368B" w14:textId="77777777" w:rsidR="000720CE" w:rsidRDefault="000720CE" w:rsidP="007F7DFA"/>
    <w:p w14:paraId="414C4059" w14:textId="77777777" w:rsidR="000720CE" w:rsidRDefault="000720CE" w:rsidP="007F7DFA"/>
  </w:endnote>
  <w:endnote w:type="continuationSeparator" w:id="0">
    <w:p w14:paraId="253FCBE5" w14:textId="77777777" w:rsidR="000720CE" w:rsidRDefault="000720CE" w:rsidP="007F7DFA">
      <w:r>
        <w:continuationSeparator/>
      </w:r>
    </w:p>
    <w:p w14:paraId="1B7DC8D7" w14:textId="77777777" w:rsidR="000720CE" w:rsidRDefault="000720CE" w:rsidP="007F7DFA"/>
    <w:p w14:paraId="438E9FDF" w14:textId="77777777" w:rsidR="000720CE" w:rsidRDefault="000720CE" w:rsidP="007F7D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4003031"/>
      <w:docPartObj>
        <w:docPartGallery w:val="Page Numbers (Bottom of Page)"/>
        <w:docPartUnique/>
      </w:docPartObj>
    </w:sdtPr>
    <w:sdtEndPr/>
    <w:sdtContent>
      <w:p w14:paraId="38A2E809" w14:textId="282A2DE7" w:rsidR="00A8450F" w:rsidRDefault="00A8450F" w:rsidP="007F7DFA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1C55" w:rsidRPr="00AC1C55">
          <w:rPr>
            <w:noProof/>
            <w:lang w:val="de-DE"/>
          </w:rPr>
          <w:t>3</w:t>
        </w:r>
        <w:r>
          <w:fldChar w:fldCharType="end"/>
        </w:r>
      </w:p>
    </w:sdtContent>
  </w:sdt>
  <w:p w14:paraId="45123064" w14:textId="77777777" w:rsidR="00A8450F" w:rsidRDefault="00A8450F" w:rsidP="007F7D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D006D" w14:textId="77777777" w:rsidR="000720CE" w:rsidRDefault="000720CE" w:rsidP="007F7DFA">
      <w:r>
        <w:separator/>
      </w:r>
    </w:p>
    <w:p w14:paraId="27262639" w14:textId="77777777" w:rsidR="000720CE" w:rsidRDefault="000720CE" w:rsidP="007F7DFA"/>
    <w:p w14:paraId="7D951D43" w14:textId="77777777" w:rsidR="000720CE" w:rsidRDefault="000720CE" w:rsidP="007F7DFA"/>
  </w:footnote>
  <w:footnote w:type="continuationSeparator" w:id="0">
    <w:p w14:paraId="32A12000" w14:textId="77777777" w:rsidR="000720CE" w:rsidRDefault="000720CE" w:rsidP="007F7DFA">
      <w:r>
        <w:continuationSeparator/>
      </w:r>
    </w:p>
    <w:p w14:paraId="6A555E7D" w14:textId="77777777" w:rsidR="000720CE" w:rsidRDefault="000720CE" w:rsidP="007F7DFA"/>
    <w:p w14:paraId="6816CDFB" w14:textId="77777777" w:rsidR="000720CE" w:rsidRDefault="000720CE" w:rsidP="007F7D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772E24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D104D"/>
    <w:multiLevelType w:val="hybridMultilevel"/>
    <w:tmpl w:val="DE90FE08"/>
    <w:lvl w:ilvl="0" w:tplc="B510A38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E6415"/>
    <w:multiLevelType w:val="hybridMultilevel"/>
    <w:tmpl w:val="4BF2184A"/>
    <w:lvl w:ilvl="0" w:tplc="3E3C00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D51EC"/>
    <w:multiLevelType w:val="hybridMultilevel"/>
    <w:tmpl w:val="EA125F46"/>
    <w:lvl w:ilvl="0" w:tplc="4378DFD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37232"/>
    <w:multiLevelType w:val="hybridMultilevel"/>
    <w:tmpl w:val="2B888B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81F43"/>
    <w:multiLevelType w:val="multilevel"/>
    <w:tmpl w:val="67B04FAA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345809"/>
    <w:multiLevelType w:val="hybridMultilevel"/>
    <w:tmpl w:val="0B622A94"/>
    <w:lvl w:ilvl="0" w:tplc="4000B79A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00051"/>
    <w:multiLevelType w:val="hybridMultilevel"/>
    <w:tmpl w:val="35707DC8"/>
    <w:lvl w:ilvl="0" w:tplc="620602B4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810F4"/>
    <w:multiLevelType w:val="hybridMultilevel"/>
    <w:tmpl w:val="17903B96"/>
    <w:lvl w:ilvl="0" w:tplc="C24C817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D7270"/>
    <w:multiLevelType w:val="hybridMultilevel"/>
    <w:tmpl w:val="93EA13E0"/>
    <w:lvl w:ilvl="0" w:tplc="AA1C7CE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0673B8"/>
    <w:multiLevelType w:val="hybridMultilevel"/>
    <w:tmpl w:val="FE84A878"/>
    <w:lvl w:ilvl="0" w:tplc="CF72E3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77326"/>
    <w:multiLevelType w:val="hybridMultilevel"/>
    <w:tmpl w:val="84D8CEB0"/>
    <w:lvl w:ilvl="0" w:tplc="4E9650F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A72DB"/>
    <w:multiLevelType w:val="hybridMultilevel"/>
    <w:tmpl w:val="CC72C2F4"/>
    <w:lvl w:ilvl="0" w:tplc="4C84F09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45E04"/>
    <w:multiLevelType w:val="hybridMultilevel"/>
    <w:tmpl w:val="73BC6CCA"/>
    <w:lvl w:ilvl="0" w:tplc="86EA2D3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11F0C"/>
    <w:multiLevelType w:val="hybridMultilevel"/>
    <w:tmpl w:val="538C984C"/>
    <w:lvl w:ilvl="0" w:tplc="733E838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E9525F"/>
    <w:multiLevelType w:val="hybridMultilevel"/>
    <w:tmpl w:val="4A421B24"/>
    <w:lvl w:ilvl="0" w:tplc="9EFA64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2B2433"/>
    <w:multiLevelType w:val="hybridMultilevel"/>
    <w:tmpl w:val="C3E6D12E"/>
    <w:lvl w:ilvl="0" w:tplc="A83A6BD8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009F0"/>
    <w:multiLevelType w:val="hybridMultilevel"/>
    <w:tmpl w:val="A942E168"/>
    <w:lvl w:ilvl="0" w:tplc="0D4A55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3"/>
  </w:num>
  <w:num w:numId="4">
    <w:abstractNumId w:val="15"/>
  </w:num>
  <w:num w:numId="5">
    <w:abstractNumId w:val="17"/>
  </w:num>
  <w:num w:numId="6">
    <w:abstractNumId w:val="0"/>
  </w:num>
  <w:num w:numId="7">
    <w:abstractNumId w:val="2"/>
  </w:num>
  <w:num w:numId="8">
    <w:abstractNumId w:val="16"/>
  </w:num>
  <w:num w:numId="9">
    <w:abstractNumId w:val="12"/>
  </w:num>
  <w:num w:numId="10">
    <w:abstractNumId w:val="10"/>
  </w:num>
  <w:num w:numId="11">
    <w:abstractNumId w:val="3"/>
  </w:num>
  <w:num w:numId="12">
    <w:abstractNumId w:val="9"/>
  </w:num>
  <w:num w:numId="13">
    <w:abstractNumId w:val="14"/>
  </w:num>
  <w:num w:numId="14">
    <w:abstractNumId w:val="6"/>
  </w:num>
  <w:num w:numId="15">
    <w:abstractNumId w:val="4"/>
  </w:num>
  <w:num w:numId="16">
    <w:abstractNumId w:val="11"/>
  </w:num>
  <w:num w:numId="17">
    <w:abstractNumId w:val="8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452"/>
    <w:rsid w:val="00000D26"/>
    <w:rsid w:val="000017F5"/>
    <w:rsid w:val="00002E70"/>
    <w:rsid w:val="0000540E"/>
    <w:rsid w:val="00005FF6"/>
    <w:rsid w:val="00007041"/>
    <w:rsid w:val="00011436"/>
    <w:rsid w:val="00014A37"/>
    <w:rsid w:val="0001551E"/>
    <w:rsid w:val="00016811"/>
    <w:rsid w:val="00017B22"/>
    <w:rsid w:val="00020E7A"/>
    <w:rsid w:val="00021B02"/>
    <w:rsid w:val="00022369"/>
    <w:rsid w:val="000237C3"/>
    <w:rsid w:val="00024E8C"/>
    <w:rsid w:val="000252E7"/>
    <w:rsid w:val="00025AE7"/>
    <w:rsid w:val="00031D63"/>
    <w:rsid w:val="00031D74"/>
    <w:rsid w:val="0003246B"/>
    <w:rsid w:val="00032BF3"/>
    <w:rsid w:val="0003325F"/>
    <w:rsid w:val="0003394A"/>
    <w:rsid w:val="000348C0"/>
    <w:rsid w:val="00034A64"/>
    <w:rsid w:val="00034DFE"/>
    <w:rsid w:val="00035FFC"/>
    <w:rsid w:val="00037CE6"/>
    <w:rsid w:val="000407C2"/>
    <w:rsid w:val="00041233"/>
    <w:rsid w:val="00042778"/>
    <w:rsid w:val="00043156"/>
    <w:rsid w:val="00043CE8"/>
    <w:rsid w:val="0004466B"/>
    <w:rsid w:val="00044A74"/>
    <w:rsid w:val="00046223"/>
    <w:rsid w:val="00050A5B"/>
    <w:rsid w:val="00051322"/>
    <w:rsid w:val="000525E4"/>
    <w:rsid w:val="00053261"/>
    <w:rsid w:val="000538AE"/>
    <w:rsid w:val="00055965"/>
    <w:rsid w:val="00057C47"/>
    <w:rsid w:val="0006079E"/>
    <w:rsid w:val="0006080D"/>
    <w:rsid w:val="00061E4E"/>
    <w:rsid w:val="000639C0"/>
    <w:rsid w:val="000647F7"/>
    <w:rsid w:val="000655E6"/>
    <w:rsid w:val="00065815"/>
    <w:rsid w:val="00065ADD"/>
    <w:rsid w:val="0007041D"/>
    <w:rsid w:val="0007076F"/>
    <w:rsid w:val="00070C99"/>
    <w:rsid w:val="000710EF"/>
    <w:rsid w:val="00071A94"/>
    <w:rsid w:val="000720CE"/>
    <w:rsid w:val="000724E7"/>
    <w:rsid w:val="000744C1"/>
    <w:rsid w:val="00081407"/>
    <w:rsid w:val="000818F0"/>
    <w:rsid w:val="00081B3F"/>
    <w:rsid w:val="0008208B"/>
    <w:rsid w:val="000852AC"/>
    <w:rsid w:val="000856E9"/>
    <w:rsid w:val="00090B35"/>
    <w:rsid w:val="00093610"/>
    <w:rsid w:val="00094618"/>
    <w:rsid w:val="00094BBD"/>
    <w:rsid w:val="00096475"/>
    <w:rsid w:val="00097109"/>
    <w:rsid w:val="000976E2"/>
    <w:rsid w:val="000A026C"/>
    <w:rsid w:val="000A0513"/>
    <w:rsid w:val="000A0D56"/>
    <w:rsid w:val="000A1A80"/>
    <w:rsid w:val="000A1BEF"/>
    <w:rsid w:val="000A2D12"/>
    <w:rsid w:val="000A35C1"/>
    <w:rsid w:val="000A37CD"/>
    <w:rsid w:val="000A414B"/>
    <w:rsid w:val="000A547D"/>
    <w:rsid w:val="000A54DA"/>
    <w:rsid w:val="000A5552"/>
    <w:rsid w:val="000B0268"/>
    <w:rsid w:val="000B28A7"/>
    <w:rsid w:val="000B3881"/>
    <w:rsid w:val="000B4B81"/>
    <w:rsid w:val="000B6CAD"/>
    <w:rsid w:val="000B761D"/>
    <w:rsid w:val="000B77B6"/>
    <w:rsid w:val="000C1B90"/>
    <w:rsid w:val="000C4088"/>
    <w:rsid w:val="000C4108"/>
    <w:rsid w:val="000C43C4"/>
    <w:rsid w:val="000D12F7"/>
    <w:rsid w:val="000D2C2C"/>
    <w:rsid w:val="000D2EF3"/>
    <w:rsid w:val="000D4442"/>
    <w:rsid w:val="000D786A"/>
    <w:rsid w:val="000E0F91"/>
    <w:rsid w:val="000E2434"/>
    <w:rsid w:val="000E27F6"/>
    <w:rsid w:val="000E38F7"/>
    <w:rsid w:val="000E4255"/>
    <w:rsid w:val="000E4496"/>
    <w:rsid w:val="000E6908"/>
    <w:rsid w:val="000E721A"/>
    <w:rsid w:val="000E77B5"/>
    <w:rsid w:val="000F0113"/>
    <w:rsid w:val="000F1070"/>
    <w:rsid w:val="000F11D6"/>
    <w:rsid w:val="000F17B0"/>
    <w:rsid w:val="000F2994"/>
    <w:rsid w:val="000F3D74"/>
    <w:rsid w:val="000F3E5D"/>
    <w:rsid w:val="000F3FFA"/>
    <w:rsid w:val="000F4C13"/>
    <w:rsid w:val="00100550"/>
    <w:rsid w:val="001018A4"/>
    <w:rsid w:val="00104665"/>
    <w:rsid w:val="00106365"/>
    <w:rsid w:val="00106E4F"/>
    <w:rsid w:val="0010791A"/>
    <w:rsid w:val="00107EEE"/>
    <w:rsid w:val="00111E9A"/>
    <w:rsid w:val="00115266"/>
    <w:rsid w:val="001152FE"/>
    <w:rsid w:val="001175B7"/>
    <w:rsid w:val="0012032C"/>
    <w:rsid w:val="00120EBB"/>
    <w:rsid w:val="00121BF6"/>
    <w:rsid w:val="00122129"/>
    <w:rsid w:val="00122854"/>
    <w:rsid w:val="00122D6B"/>
    <w:rsid w:val="00123F32"/>
    <w:rsid w:val="0012466D"/>
    <w:rsid w:val="00126460"/>
    <w:rsid w:val="00127171"/>
    <w:rsid w:val="00130489"/>
    <w:rsid w:val="00130FF4"/>
    <w:rsid w:val="00131948"/>
    <w:rsid w:val="00131F40"/>
    <w:rsid w:val="001326F8"/>
    <w:rsid w:val="00132A4F"/>
    <w:rsid w:val="00132BBF"/>
    <w:rsid w:val="0013387D"/>
    <w:rsid w:val="00135CE7"/>
    <w:rsid w:val="00136B75"/>
    <w:rsid w:val="00140353"/>
    <w:rsid w:val="00140420"/>
    <w:rsid w:val="001422C3"/>
    <w:rsid w:val="001422C7"/>
    <w:rsid w:val="00142691"/>
    <w:rsid w:val="0014417F"/>
    <w:rsid w:val="0014470F"/>
    <w:rsid w:val="00145610"/>
    <w:rsid w:val="00150372"/>
    <w:rsid w:val="0015201E"/>
    <w:rsid w:val="00152B2E"/>
    <w:rsid w:val="00152C25"/>
    <w:rsid w:val="00152D2E"/>
    <w:rsid w:val="00154524"/>
    <w:rsid w:val="00160E49"/>
    <w:rsid w:val="00162B30"/>
    <w:rsid w:val="00162BDE"/>
    <w:rsid w:val="001635A5"/>
    <w:rsid w:val="00164441"/>
    <w:rsid w:val="00164B45"/>
    <w:rsid w:val="00165103"/>
    <w:rsid w:val="001651A1"/>
    <w:rsid w:val="001677C5"/>
    <w:rsid w:val="00167A9E"/>
    <w:rsid w:val="00167CB8"/>
    <w:rsid w:val="001703A8"/>
    <w:rsid w:val="0017224B"/>
    <w:rsid w:val="001725B7"/>
    <w:rsid w:val="00172F36"/>
    <w:rsid w:val="00173A80"/>
    <w:rsid w:val="00174354"/>
    <w:rsid w:val="00174EDA"/>
    <w:rsid w:val="001764C7"/>
    <w:rsid w:val="00180560"/>
    <w:rsid w:val="00180C12"/>
    <w:rsid w:val="00182050"/>
    <w:rsid w:val="00182409"/>
    <w:rsid w:val="00182D11"/>
    <w:rsid w:val="00183B61"/>
    <w:rsid w:val="00184D8E"/>
    <w:rsid w:val="00185D6F"/>
    <w:rsid w:val="001865A0"/>
    <w:rsid w:val="00186993"/>
    <w:rsid w:val="001869EC"/>
    <w:rsid w:val="0019061E"/>
    <w:rsid w:val="001916CF"/>
    <w:rsid w:val="00191E37"/>
    <w:rsid w:val="001921C4"/>
    <w:rsid w:val="00193F31"/>
    <w:rsid w:val="00194253"/>
    <w:rsid w:val="00194A13"/>
    <w:rsid w:val="00195C50"/>
    <w:rsid w:val="001966DE"/>
    <w:rsid w:val="00196A96"/>
    <w:rsid w:val="0019712F"/>
    <w:rsid w:val="001978FD"/>
    <w:rsid w:val="001A01A0"/>
    <w:rsid w:val="001A044A"/>
    <w:rsid w:val="001A30F5"/>
    <w:rsid w:val="001A3BBD"/>
    <w:rsid w:val="001A3D16"/>
    <w:rsid w:val="001A48F9"/>
    <w:rsid w:val="001A4C86"/>
    <w:rsid w:val="001A5328"/>
    <w:rsid w:val="001A5C47"/>
    <w:rsid w:val="001A6391"/>
    <w:rsid w:val="001A76B1"/>
    <w:rsid w:val="001A7DEE"/>
    <w:rsid w:val="001B07E6"/>
    <w:rsid w:val="001B1348"/>
    <w:rsid w:val="001B2864"/>
    <w:rsid w:val="001B2B36"/>
    <w:rsid w:val="001B2BF4"/>
    <w:rsid w:val="001B351D"/>
    <w:rsid w:val="001B369C"/>
    <w:rsid w:val="001B3ABA"/>
    <w:rsid w:val="001B4176"/>
    <w:rsid w:val="001B49D3"/>
    <w:rsid w:val="001B6B4D"/>
    <w:rsid w:val="001B746F"/>
    <w:rsid w:val="001C03DD"/>
    <w:rsid w:val="001C0A3D"/>
    <w:rsid w:val="001C5D2F"/>
    <w:rsid w:val="001C66C4"/>
    <w:rsid w:val="001C7385"/>
    <w:rsid w:val="001C7870"/>
    <w:rsid w:val="001C7DBA"/>
    <w:rsid w:val="001D07A8"/>
    <w:rsid w:val="001D2452"/>
    <w:rsid w:val="001D2658"/>
    <w:rsid w:val="001D2ABE"/>
    <w:rsid w:val="001D3EF7"/>
    <w:rsid w:val="001D4C36"/>
    <w:rsid w:val="001D5591"/>
    <w:rsid w:val="001E0ED2"/>
    <w:rsid w:val="001E2FFA"/>
    <w:rsid w:val="001E3102"/>
    <w:rsid w:val="001E4714"/>
    <w:rsid w:val="001E4BB0"/>
    <w:rsid w:val="001E4C1C"/>
    <w:rsid w:val="001E527E"/>
    <w:rsid w:val="001E588A"/>
    <w:rsid w:val="001F1062"/>
    <w:rsid w:val="001F2DE6"/>
    <w:rsid w:val="001F43C8"/>
    <w:rsid w:val="001F5202"/>
    <w:rsid w:val="001F6393"/>
    <w:rsid w:val="001F6C80"/>
    <w:rsid w:val="002020CC"/>
    <w:rsid w:val="00205986"/>
    <w:rsid w:val="002059FD"/>
    <w:rsid w:val="002078E6"/>
    <w:rsid w:val="0021070B"/>
    <w:rsid w:val="00212BA9"/>
    <w:rsid w:val="00212EE2"/>
    <w:rsid w:val="00213CF0"/>
    <w:rsid w:val="002157C4"/>
    <w:rsid w:val="0021744F"/>
    <w:rsid w:val="002177F1"/>
    <w:rsid w:val="00222E74"/>
    <w:rsid w:val="0022413A"/>
    <w:rsid w:val="002265AE"/>
    <w:rsid w:val="00226EB8"/>
    <w:rsid w:val="00227397"/>
    <w:rsid w:val="00230803"/>
    <w:rsid w:val="00230B50"/>
    <w:rsid w:val="00232094"/>
    <w:rsid w:val="0023640F"/>
    <w:rsid w:val="00237B5D"/>
    <w:rsid w:val="00241546"/>
    <w:rsid w:val="00242006"/>
    <w:rsid w:val="00242BA7"/>
    <w:rsid w:val="002435A6"/>
    <w:rsid w:val="0024727F"/>
    <w:rsid w:val="00247BAE"/>
    <w:rsid w:val="00251322"/>
    <w:rsid w:val="00251F77"/>
    <w:rsid w:val="00253B48"/>
    <w:rsid w:val="00253DED"/>
    <w:rsid w:val="002560F1"/>
    <w:rsid w:val="00257789"/>
    <w:rsid w:val="0026058E"/>
    <w:rsid w:val="00261B87"/>
    <w:rsid w:val="00261FB8"/>
    <w:rsid w:val="0026246D"/>
    <w:rsid w:val="00264279"/>
    <w:rsid w:val="00264C12"/>
    <w:rsid w:val="00265435"/>
    <w:rsid w:val="00270398"/>
    <w:rsid w:val="00273DF8"/>
    <w:rsid w:val="002745F2"/>
    <w:rsid w:val="00274B2D"/>
    <w:rsid w:val="00275167"/>
    <w:rsid w:val="00276D8D"/>
    <w:rsid w:val="002772F0"/>
    <w:rsid w:val="00277B7A"/>
    <w:rsid w:val="00277B92"/>
    <w:rsid w:val="00277C84"/>
    <w:rsid w:val="0028066C"/>
    <w:rsid w:val="00281333"/>
    <w:rsid w:val="00284005"/>
    <w:rsid w:val="0028464F"/>
    <w:rsid w:val="00285A9B"/>
    <w:rsid w:val="00285F68"/>
    <w:rsid w:val="00286219"/>
    <w:rsid w:val="00287AFE"/>
    <w:rsid w:val="00287F0C"/>
    <w:rsid w:val="00290649"/>
    <w:rsid w:val="00290A00"/>
    <w:rsid w:val="00290A32"/>
    <w:rsid w:val="002947D5"/>
    <w:rsid w:val="0029717A"/>
    <w:rsid w:val="002A050A"/>
    <w:rsid w:val="002A0B69"/>
    <w:rsid w:val="002A278A"/>
    <w:rsid w:val="002A2991"/>
    <w:rsid w:val="002A2D2F"/>
    <w:rsid w:val="002A32EE"/>
    <w:rsid w:val="002A340F"/>
    <w:rsid w:val="002A4A74"/>
    <w:rsid w:val="002A6185"/>
    <w:rsid w:val="002A68E5"/>
    <w:rsid w:val="002A704E"/>
    <w:rsid w:val="002A7BB0"/>
    <w:rsid w:val="002A7D22"/>
    <w:rsid w:val="002B097B"/>
    <w:rsid w:val="002B0E0A"/>
    <w:rsid w:val="002B18E9"/>
    <w:rsid w:val="002B1F70"/>
    <w:rsid w:val="002B2AFB"/>
    <w:rsid w:val="002B6118"/>
    <w:rsid w:val="002C1813"/>
    <w:rsid w:val="002C1EE1"/>
    <w:rsid w:val="002C294C"/>
    <w:rsid w:val="002C37E8"/>
    <w:rsid w:val="002C4148"/>
    <w:rsid w:val="002C5441"/>
    <w:rsid w:val="002C5634"/>
    <w:rsid w:val="002C634F"/>
    <w:rsid w:val="002C6F80"/>
    <w:rsid w:val="002C7549"/>
    <w:rsid w:val="002D01C5"/>
    <w:rsid w:val="002D0653"/>
    <w:rsid w:val="002D168F"/>
    <w:rsid w:val="002D196B"/>
    <w:rsid w:val="002D3875"/>
    <w:rsid w:val="002D43CD"/>
    <w:rsid w:val="002D7522"/>
    <w:rsid w:val="002E09A9"/>
    <w:rsid w:val="002E230F"/>
    <w:rsid w:val="002E463D"/>
    <w:rsid w:val="002E69C9"/>
    <w:rsid w:val="002F0C1D"/>
    <w:rsid w:val="002F3119"/>
    <w:rsid w:val="002F3850"/>
    <w:rsid w:val="002F3A50"/>
    <w:rsid w:val="002F4410"/>
    <w:rsid w:val="002F4670"/>
    <w:rsid w:val="002F4697"/>
    <w:rsid w:val="002F612F"/>
    <w:rsid w:val="002F6EF4"/>
    <w:rsid w:val="0030093E"/>
    <w:rsid w:val="003025CF"/>
    <w:rsid w:val="003027CF"/>
    <w:rsid w:val="003040AB"/>
    <w:rsid w:val="003041B1"/>
    <w:rsid w:val="00305269"/>
    <w:rsid w:val="003072DC"/>
    <w:rsid w:val="00307E0B"/>
    <w:rsid w:val="0031097E"/>
    <w:rsid w:val="00310BC4"/>
    <w:rsid w:val="0031179A"/>
    <w:rsid w:val="0031336E"/>
    <w:rsid w:val="00313886"/>
    <w:rsid w:val="00314E74"/>
    <w:rsid w:val="00317518"/>
    <w:rsid w:val="00320657"/>
    <w:rsid w:val="00321511"/>
    <w:rsid w:val="003226E0"/>
    <w:rsid w:val="003227B0"/>
    <w:rsid w:val="00322DA3"/>
    <w:rsid w:val="00322E7D"/>
    <w:rsid w:val="00324780"/>
    <w:rsid w:val="00330532"/>
    <w:rsid w:val="003342CD"/>
    <w:rsid w:val="003344BD"/>
    <w:rsid w:val="003369AE"/>
    <w:rsid w:val="003369DA"/>
    <w:rsid w:val="00336C5C"/>
    <w:rsid w:val="00336FB3"/>
    <w:rsid w:val="0033743A"/>
    <w:rsid w:val="00337524"/>
    <w:rsid w:val="0033790F"/>
    <w:rsid w:val="00340A81"/>
    <w:rsid w:val="00340D50"/>
    <w:rsid w:val="00341D92"/>
    <w:rsid w:val="00341E89"/>
    <w:rsid w:val="0034587C"/>
    <w:rsid w:val="00346C02"/>
    <w:rsid w:val="00347292"/>
    <w:rsid w:val="003474D2"/>
    <w:rsid w:val="003514BD"/>
    <w:rsid w:val="00351765"/>
    <w:rsid w:val="00352601"/>
    <w:rsid w:val="00354E76"/>
    <w:rsid w:val="003550D8"/>
    <w:rsid w:val="003607F7"/>
    <w:rsid w:val="00361213"/>
    <w:rsid w:val="00361302"/>
    <w:rsid w:val="003624AE"/>
    <w:rsid w:val="003641A9"/>
    <w:rsid w:val="00364635"/>
    <w:rsid w:val="00364BAE"/>
    <w:rsid w:val="00366144"/>
    <w:rsid w:val="00367177"/>
    <w:rsid w:val="0036768C"/>
    <w:rsid w:val="003702D6"/>
    <w:rsid w:val="00372B59"/>
    <w:rsid w:val="003741F4"/>
    <w:rsid w:val="003758DB"/>
    <w:rsid w:val="00376669"/>
    <w:rsid w:val="0038125B"/>
    <w:rsid w:val="003839D8"/>
    <w:rsid w:val="00384827"/>
    <w:rsid w:val="00384AC0"/>
    <w:rsid w:val="003865C2"/>
    <w:rsid w:val="00387440"/>
    <w:rsid w:val="00391C68"/>
    <w:rsid w:val="00392763"/>
    <w:rsid w:val="003928DB"/>
    <w:rsid w:val="003929D3"/>
    <w:rsid w:val="00393308"/>
    <w:rsid w:val="00395C7D"/>
    <w:rsid w:val="0039631B"/>
    <w:rsid w:val="003A0144"/>
    <w:rsid w:val="003A08CC"/>
    <w:rsid w:val="003A5005"/>
    <w:rsid w:val="003A55E3"/>
    <w:rsid w:val="003A688F"/>
    <w:rsid w:val="003B076F"/>
    <w:rsid w:val="003B0A00"/>
    <w:rsid w:val="003B4D2D"/>
    <w:rsid w:val="003B4DA7"/>
    <w:rsid w:val="003B6A6A"/>
    <w:rsid w:val="003B79CF"/>
    <w:rsid w:val="003C0FCD"/>
    <w:rsid w:val="003C108B"/>
    <w:rsid w:val="003C354D"/>
    <w:rsid w:val="003C39DC"/>
    <w:rsid w:val="003C3AE5"/>
    <w:rsid w:val="003C3DE0"/>
    <w:rsid w:val="003C61E8"/>
    <w:rsid w:val="003C6BFE"/>
    <w:rsid w:val="003C72C6"/>
    <w:rsid w:val="003C747C"/>
    <w:rsid w:val="003D0312"/>
    <w:rsid w:val="003D0AF1"/>
    <w:rsid w:val="003D1B74"/>
    <w:rsid w:val="003D1CC3"/>
    <w:rsid w:val="003D2BBB"/>
    <w:rsid w:val="003D3256"/>
    <w:rsid w:val="003D3BA3"/>
    <w:rsid w:val="003D40FB"/>
    <w:rsid w:val="003D4905"/>
    <w:rsid w:val="003D5A7F"/>
    <w:rsid w:val="003D646B"/>
    <w:rsid w:val="003E07A6"/>
    <w:rsid w:val="003E1932"/>
    <w:rsid w:val="003E6B01"/>
    <w:rsid w:val="003E74A0"/>
    <w:rsid w:val="003F0365"/>
    <w:rsid w:val="003F0887"/>
    <w:rsid w:val="003F138F"/>
    <w:rsid w:val="003F293F"/>
    <w:rsid w:val="003F59B3"/>
    <w:rsid w:val="003F6D1D"/>
    <w:rsid w:val="0040043A"/>
    <w:rsid w:val="004014C6"/>
    <w:rsid w:val="00402E20"/>
    <w:rsid w:val="004040F9"/>
    <w:rsid w:val="0040449F"/>
    <w:rsid w:val="00405EC2"/>
    <w:rsid w:val="00410382"/>
    <w:rsid w:val="004114D1"/>
    <w:rsid w:val="00411D5B"/>
    <w:rsid w:val="00411E7A"/>
    <w:rsid w:val="00413AA4"/>
    <w:rsid w:val="0041402F"/>
    <w:rsid w:val="0041436F"/>
    <w:rsid w:val="00415072"/>
    <w:rsid w:val="004153D3"/>
    <w:rsid w:val="00415459"/>
    <w:rsid w:val="0041584E"/>
    <w:rsid w:val="00415DFD"/>
    <w:rsid w:val="00417073"/>
    <w:rsid w:val="00417E16"/>
    <w:rsid w:val="004202CE"/>
    <w:rsid w:val="004206D3"/>
    <w:rsid w:val="00420B98"/>
    <w:rsid w:val="0042473A"/>
    <w:rsid w:val="00424BE2"/>
    <w:rsid w:val="00425202"/>
    <w:rsid w:val="00426D84"/>
    <w:rsid w:val="00430EC1"/>
    <w:rsid w:val="004323A6"/>
    <w:rsid w:val="00432746"/>
    <w:rsid w:val="00432851"/>
    <w:rsid w:val="00434E83"/>
    <w:rsid w:val="004363CD"/>
    <w:rsid w:val="004365B3"/>
    <w:rsid w:val="00436A39"/>
    <w:rsid w:val="00436F19"/>
    <w:rsid w:val="00440057"/>
    <w:rsid w:val="0044038C"/>
    <w:rsid w:val="00440E4F"/>
    <w:rsid w:val="004411AE"/>
    <w:rsid w:val="004415E8"/>
    <w:rsid w:val="00441C25"/>
    <w:rsid w:val="004430A0"/>
    <w:rsid w:val="004430FE"/>
    <w:rsid w:val="0044333C"/>
    <w:rsid w:val="004439EA"/>
    <w:rsid w:val="00446335"/>
    <w:rsid w:val="004521C6"/>
    <w:rsid w:val="0045275D"/>
    <w:rsid w:val="0045289C"/>
    <w:rsid w:val="0045550C"/>
    <w:rsid w:val="00455FCF"/>
    <w:rsid w:val="0045606A"/>
    <w:rsid w:val="00457323"/>
    <w:rsid w:val="00460258"/>
    <w:rsid w:val="00460BFD"/>
    <w:rsid w:val="00461D51"/>
    <w:rsid w:val="004636F4"/>
    <w:rsid w:val="0046460A"/>
    <w:rsid w:val="004647DE"/>
    <w:rsid w:val="00464808"/>
    <w:rsid w:val="00465B9C"/>
    <w:rsid w:val="00466B2D"/>
    <w:rsid w:val="00466B6D"/>
    <w:rsid w:val="00467932"/>
    <w:rsid w:val="00467EF7"/>
    <w:rsid w:val="00471958"/>
    <w:rsid w:val="004726F8"/>
    <w:rsid w:val="0047354E"/>
    <w:rsid w:val="00473B33"/>
    <w:rsid w:val="004741E4"/>
    <w:rsid w:val="004751E5"/>
    <w:rsid w:val="004771DE"/>
    <w:rsid w:val="00477595"/>
    <w:rsid w:val="004779BF"/>
    <w:rsid w:val="004824FC"/>
    <w:rsid w:val="00485019"/>
    <w:rsid w:val="00487DE5"/>
    <w:rsid w:val="00490493"/>
    <w:rsid w:val="00490F9C"/>
    <w:rsid w:val="0049134A"/>
    <w:rsid w:val="00491402"/>
    <w:rsid w:val="00493D4A"/>
    <w:rsid w:val="0049589D"/>
    <w:rsid w:val="004A0002"/>
    <w:rsid w:val="004A04C5"/>
    <w:rsid w:val="004A11C6"/>
    <w:rsid w:val="004A1792"/>
    <w:rsid w:val="004A41E5"/>
    <w:rsid w:val="004A5306"/>
    <w:rsid w:val="004A5EA8"/>
    <w:rsid w:val="004A7DC8"/>
    <w:rsid w:val="004B16EC"/>
    <w:rsid w:val="004B170C"/>
    <w:rsid w:val="004B219E"/>
    <w:rsid w:val="004B29E5"/>
    <w:rsid w:val="004B2C1C"/>
    <w:rsid w:val="004B3F2F"/>
    <w:rsid w:val="004B5F25"/>
    <w:rsid w:val="004B7071"/>
    <w:rsid w:val="004B7B58"/>
    <w:rsid w:val="004B7BD6"/>
    <w:rsid w:val="004C0DA5"/>
    <w:rsid w:val="004C0FFB"/>
    <w:rsid w:val="004C110B"/>
    <w:rsid w:val="004C2386"/>
    <w:rsid w:val="004C3F6C"/>
    <w:rsid w:val="004C4DC0"/>
    <w:rsid w:val="004D0F8C"/>
    <w:rsid w:val="004D10C5"/>
    <w:rsid w:val="004D1875"/>
    <w:rsid w:val="004D1D03"/>
    <w:rsid w:val="004D30D7"/>
    <w:rsid w:val="004D3D41"/>
    <w:rsid w:val="004D5021"/>
    <w:rsid w:val="004E1B31"/>
    <w:rsid w:val="004E29BF"/>
    <w:rsid w:val="004E3322"/>
    <w:rsid w:val="004E5DB6"/>
    <w:rsid w:val="004E6DDE"/>
    <w:rsid w:val="004F0EA6"/>
    <w:rsid w:val="004F312D"/>
    <w:rsid w:val="004F378F"/>
    <w:rsid w:val="00501D52"/>
    <w:rsid w:val="005020F7"/>
    <w:rsid w:val="00502713"/>
    <w:rsid w:val="005031B9"/>
    <w:rsid w:val="00504017"/>
    <w:rsid w:val="0050555F"/>
    <w:rsid w:val="00505DCF"/>
    <w:rsid w:val="00506BBA"/>
    <w:rsid w:val="00506F07"/>
    <w:rsid w:val="005119F0"/>
    <w:rsid w:val="005123C2"/>
    <w:rsid w:val="00513D50"/>
    <w:rsid w:val="00517832"/>
    <w:rsid w:val="00521B14"/>
    <w:rsid w:val="00521CE9"/>
    <w:rsid w:val="00522B80"/>
    <w:rsid w:val="00525CB3"/>
    <w:rsid w:val="0053117E"/>
    <w:rsid w:val="005323BA"/>
    <w:rsid w:val="005332F5"/>
    <w:rsid w:val="00533F5E"/>
    <w:rsid w:val="005354CE"/>
    <w:rsid w:val="0053590F"/>
    <w:rsid w:val="00535B65"/>
    <w:rsid w:val="005361A4"/>
    <w:rsid w:val="00537E13"/>
    <w:rsid w:val="005401B7"/>
    <w:rsid w:val="00540412"/>
    <w:rsid w:val="005404C3"/>
    <w:rsid w:val="00541B2E"/>
    <w:rsid w:val="005422F3"/>
    <w:rsid w:val="00542543"/>
    <w:rsid w:val="00544102"/>
    <w:rsid w:val="00544241"/>
    <w:rsid w:val="0054535D"/>
    <w:rsid w:val="00545D01"/>
    <w:rsid w:val="00546A48"/>
    <w:rsid w:val="00546AA2"/>
    <w:rsid w:val="0054762B"/>
    <w:rsid w:val="00547644"/>
    <w:rsid w:val="005479A9"/>
    <w:rsid w:val="00550260"/>
    <w:rsid w:val="00550716"/>
    <w:rsid w:val="005519E4"/>
    <w:rsid w:val="005525C1"/>
    <w:rsid w:val="00552628"/>
    <w:rsid w:val="00552A2A"/>
    <w:rsid w:val="00552C43"/>
    <w:rsid w:val="00555B95"/>
    <w:rsid w:val="00557F19"/>
    <w:rsid w:val="00561E70"/>
    <w:rsid w:val="005625DC"/>
    <w:rsid w:val="00566013"/>
    <w:rsid w:val="00566C5F"/>
    <w:rsid w:val="005700FE"/>
    <w:rsid w:val="005755C8"/>
    <w:rsid w:val="0057659D"/>
    <w:rsid w:val="00576856"/>
    <w:rsid w:val="00576E2D"/>
    <w:rsid w:val="00577E77"/>
    <w:rsid w:val="00577F20"/>
    <w:rsid w:val="005802C6"/>
    <w:rsid w:val="00580327"/>
    <w:rsid w:val="00580FBD"/>
    <w:rsid w:val="00581ACB"/>
    <w:rsid w:val="00581CC2"/>
    <w:rsid w:val="00581FBB"/>
    <w:rsid w:val="00582EC3"/>
    <w:rsid w:val="005838A2"/>
    <w:rsid w:val="00583BBD"/>
    <w:rsid w:val="0058751C"/>
    <w:rsid w:val="005875B6"/>
    <w:rsid w:val="00590CE7"/>
    <w:rsid w:val="00591AB4"/>
    <w:rsid w:val="00592622"/>
    <w:rsid w:val="00592664"/>
    <w:rsid w:val="00592AB7"/>
    <w:rsid w:val="00593F3A"/>
    <w:rsid w:val="005951E9"/>
    <w:rsid w:val="00595CAC"/>
    <w:rsid w:val="00596965"/>
    <w:rsid w:val="005970F1"/>
    <w:rsid w:val="00597772"/>
    <w:rsid w:val="005A01CE"/>
    <w:rsid w:val="005A0772"/>
    <w:rsid w:val="005A46A7"/>
    <w:rsid w:val="005A637F"/>
    <w:rsid w:val="005A7B2C"/>
    <w:rsid w:val="005A7CF4"/>
    <w:rsid w:val="005B005B"/>
    <w:rsid w:val="005B0228"/>
    <w:rsid w:val="005B1B54"/>
    <w:rsid w:val="005B26D5"/>
    <w:rsid w:val="005B2D2A"/>
    <w:rsid w:val="005B2D63"/>
    <w:rsid w:val="005B34FA"/>
    <w:rsid w:val="005B3AE7"/>
    <w:rsid w:val="005B5F80"/>
    <w:rsid w:val="005B6CC4"/>
    <w:rsid w:val="005C0958"/>
    <w:rsid w:val="005C3914"/>
    <w:rsid w:val="005C3AED"/>
    <w:rsid w:val="005C3DC0"/>
    <w:rsid w:val="005C4A39"/>
    <w:rsid w:val="005C4AC5"/>
    <w:rsid w:val="005C50A4"/>
    <w:rsid w:val="005C5EC2"/>
    <w:rsid w:val="005C67B3"/>
    <w:rsid w:val="005C6CD5"/>
    <w:rsid w:val="005D03CA"/>
    <w:rsid w:val="005D06C4"/>
    <w:rsid w:val="005D0DD3"/>
    <w:rsid w:val="005D1164"/>
    <w:rsid w:val="005D1845"/>
    <w:rsid w:val="005D314F"/>
    <w:rsid w:val="005D33EF"/>
    <w:rsid w:val="005D36EF"/>
    <w:rsid w:val="005D3D45"/>
    <w:rsid w:val="005D40B6"/>
    <w:rsid w:val="005D44D5"/>
    <w:rsid w:val="005D63F0"/>
    <w:rsid w:val="005E3794"/>
    <w:rsid w:val="005E6C16"/>
    <w:rsid w:val="005E6DD4"/>
    <w:rsid w:val="005E7C85"/>
    <w:rsid w:val="005F18BE"/>
    <w:rsid w:val="005F1CD6"/>
    <w:rsid w:val="005F1D72"/>
    <w:rsid w:val="005F326C"/>
    <w:rsid w:val="005F34A8"/>
    <w:rsid w:val="005F3AA2"/>
    <w:rsid w:val="005F55CB"/>
    <w:rsid w:val="005F7BC0"/>
    <w:rsid w:val="006005BB"/>
    <w:rsid w:val="00600B7C"/>
    <w:rsid w:val="006020FE"/>
    <w:rsid w:val="00602422"/>
    <w:rsid w:val="00603AFB"/>
    <w:rsid w:val="00603E4E"/>
    <w:rsid w:val="00604BAD"/>
    <w:rsid w:val="00604BC0"/>
    <w:rsid w:val="00604D38"/>
    <w:rsid w:val="00605AD2"/>
    <w:rsid w:val="00605C82"/>
    <w:rsid w:val="006102B1"/>
    <w:rsid w:val="006108C3"/>
    <w:rsid w:val="0061136E"/>
    <w:rsid w:val="00611E47"/>
    <w:rsid w:val="00612C4E"/>
    <w:rsid w:val="00613FA4"/>
    <w:rsid w:val="006140A2"/>
    <w:rsid w:val="00616831"/>
    <w:rsid w:val="00616E17"/>
    <w:rsid w:val="00616FAA"/>
    <w:rsid w:val="006170C7"/>
    <w:rsid w:val="00617CD2"/>
    <w:rsid w:val="0062104F"/>
    <w:rsid w:val="00621348"/>
    <w:rsid w:val="00622481"/>
    <w:rsid w:val="00622709"/>
    <w:rsid w:val="006231F9"/>
    <w:rsid w:val="00623743"/>
    <w:rsid w:val="006255E7"/>
    <w:rsid w:val="006256BC"/>
    <w:rsid w:val="00625CE4"/>
    <w:rsid w:val="0062622D"/>
    <w:rsid w:val="00626DB0"/>
    <w:rsid w:val="006312D0"/>
    <w:rsid w:val="00632211"/>
    <w:rsid w:val="006324DC"/>
    <w:rsid w:val="006325CD"/>
    <w:rsid w:val="00632D07"/>
    <w:rsid w:val="00634747"/>
    <w:rsid w:val="00635575"/>
    <w:rsid w:val="006356BD"/>
    <w:rsid w:val="0063608B"/>
    <w:rsid w:val="00637C7B"/>
    <w:rsid w:val="0064199B"/>
    <w:rsid w:val="00641C8C"/>
    <w:rsid w:val="006447B4"/>
    <w:rsid w:val="006449A5"/>
    <w:rsid w:val="00645703"/>
    <w:rsid w:val="006475DD"/>
    <w:rsid w:val="006506C6"/>
    <w:rsid w:val="006526D4"/>
    <w:rsid w:val="00655046"/>
    <w:rsid w:val="00656966"/>
    <w:rsid w:val="00661193"/>
    <w:rsid w:val="00662712"/>
    <w:rsid w:val="00662772"/>
    <w:rsid w:val="00663FC4"/>
    <w:rsid w:val="0066436B"/>
    <w:rsid w:val="00664524"/>
    <w:rsid w:val="00664A05"/>
    <w:rsid w:val="0066564C"/>
    <w:rsid w:val="00665BDF"/>
    <w:rsid w:val="006717A3"/>
    <w:rsid w:val="00672FEC"/>
    <w:rsid w:val="006747E7"/>
    <w:rsid w:val="00674840"/>
    <w:rsid w:val="00680BBF"/>
    <w:rsid w:val="0068147F"/>
    <w:rsid w:val="00681D8E"/>
    <w:rsid w:val="00683613"/>
    <w:rsid w:val="00683D3A"/>
    <w:rsid w:val="00684D8E"/>
    <w:rsid w:val="00693AE8"/>
    <w:rsid w:val="006949BB"/>
    <w:rsid w:val="00694DCC"/>
    <w:rsid w:val="0069567A"/>
    <w:rsid w:val="00696808"/>
    <w:rsid w:val="006A162E"/>
    <w:rsid w:val="006A1D94"/>
    <w:rsid w:val="006A39BB"/>
    <w:rsid w:val="006A3DC7"/>
    <w:rsid w:val="006A4021"/>
    <w:rsid w:val="006A51B2"/>
    <w:rsid w:val="006A581E"/>
    <w:rsid w:val="006A5CE3"/>
    <w:rsid w:val="006A6331"/>
    <w:rsid w:val="006A6337"/>
    <w:rsid w:val="006A65AC"/>
    <w:rsid w:val="006A65F2"/>
    <w:rsid w:val="006B0231"/>
    <w:rsid w:val="006B2EDB"/>
    <w:rsid w:val="006B3396"/>
    <w:rsid w:val="006B3587"/>
    <w:rsid w:val="006B5667"/>
    <w:rsid w:val="006B5B4B"/>
    <w:rsid w:val="006B5F60"/>
    <w:rsid w:val="006B6418"/>
    <w:rsid w:val="006C0EA1"/>
    <w:rsid w:val="006C4344"/>
    <w:rsid w:val="006C50FA"/>
    <w:rsid w:val="006C5519"/>
    <w:rsid w:val="006C5A78"/>
    <w:rsid w:val="006C5B10"/>
    <w:rsid w:val="006C679A"/>
    <w:rsid w:val="006C76F6"/>
    <w:rsid w:val="006D0EDF"/>
    <w:rsid w:val="006D127A"/>
    <w:rsid w:val="006D15C0"/>
    <w:rsid w:val="006D345D"/>
    <w:rsid w:val="006D3516"/>
    <w:rsid w:val="006D62AD"/>
    <w:rsid w:val="006D7173"/>
    <w:rsid w:val="006D7242"/>
    <w:rsid w:val="006D72F5"/>
    <w:rsid w:val="006E0552"/>
    <w:rsid w:val="006E18EC"/>
    <w:rsid w:val="006E1F87"/>
    <w:rsid w:val="006E2B21"/>
    <w:rsid w:val="006E3E1B"/>
    <w:rsid w:val="006E4990"/>
    <w:rsid w:val="006E4DD1"/>
    <w:rsid w:val="006E514B"/>
    <w:rsid w:val="006E5EF4"/>
    <w:rsid w:val="006E65C5"/>
    <w:rsid w:val="006F29EF"/>
    <w:rsid w:val="006F4B7C"/>
    <w:rsid w:val="006F5253"/>
    <w:rsid w:val="006F6191"/>
    <w:rsid w:val="006F656B"/>
    <w:rsid w:val="006F79A5"/>
    <w:rsid w:val="006F7C88"/>
    <w:rsid w:val="00702008"/>
    <w:rsid w:val="00702934"/>
    <w:rsid w:val="00703F18"/>
    <w:rsid w:val="00705852"/>
    <w:rsid w:val="00705E0C"/>
    <w:rsid w:val="00705FF0"/>
    <w:rsid w:val="00710E4D"/>
    <w:rsid w:val="00710EEF"/>
    <w:rsid w:val="007114A1"/>
    <w:rsid w:val="0071200F"/>
    <w:rsid w:val="00712705"/>
    <w:rsid w:val="0071532F"/>
    <w:rsid w:val="00716EFB"/>
    <w:rsid w:val="007179E3"/>
    <w:rsid w:val="00717B3F"/>
    <w:rsid w:val="00723CD4"/>
    <w:rsid w:val="007245E6"/>
    <w:rsid w:val="00725490"/>
    <w:rsid w:val="00726EE5"/>
    <w:rsid w:val="00727F25"/>
    <w:rsid w:val="00730537"/>
    <w:rsid w:val="00731A85"/>
    <w:rsid w:val="00732A54"/>
    <w:rsid w:val="00732D41"/>
    <w:rsid w:val="00732F9F"/>
    <w:rsid w:val="00733E3A"/>
    <w:rsid w:val="0073487A"/>
    <w:rsid w:val="00734A7D"/>
    <w:rsid w:val="00735152"/>
    <w:rsid w:val="0073545F"/>
    <w:rsid w:val="007439C9"/>
    <w:rsid w:val="00743CE2"/>
    <w:rsid w:val="00744720"/>
    <w:rsid w:val="00744EFE"/>
    <w:rsid w:val="0074517D"/>
    <w:rsid w:val="00745189"/>
    <w:rsid w:val="00745CEC"/>
    <w:rsid w:val="007468E0"/>
    <w:rsid w:val="00747675"/>
    <w:rsid w:val="007500BA"/>
    <w:rsid w:val="00750CBE"/>
    <w:rsid w:val="00752B90"/>
    <w:rsid w:val="00753C4D"/>
    <w:rsid w:val="007556AD"/>
    <w:rsid w:val="00755D81"/>
    <w:rsid w:val="00756B2B"/>
    <w:rsid w:val="007632E4"/>
    <w:rsid w:val="007637E3"/>
    <w:rsid w:val="00765EDC"/>
    <w:rsid w:val="007725D5"/>
    <w:rsid w:val="00773119"/>
    <w:rsid w:val="00775F8A"/>
    <w:rsid w:val="00777071"/>
    <w:rsid w:val="0077737F"/>
    <w:rsid w:val="007800E7"/>
    <w:rsid w:val="0078559A"/>
    <w:rsid w:val="007876C3"/>
    <w:rsid w:val="0079015A"/>
    <w:rsid w:val="007904CD"/>
    <w:rsid w:val="0079373D"/>
    <w:rsid w:val="00794316"/>
    <w:rsid w:val="00794C77"/>
    <w:rsid w:val="00795613"/>
    <w:rsid w:val="00796A76"/>
    <w:rsid w:val="0079783A"/>
    <w:rsid w:val="00797F65"/>
    <w:rsid w:val="007A04B9"/>
    <w:rsid w:val="007A12BC"/>
    <w:rsid w:val="007A2478"/>
    <w:rsid w:val="007A386C"/>
    <w:rsid w:val="007A4554"/>
    <w:rsid w:val="007A605A"/>
    <w:rsid w:val="007A6A98"/>
    <w:rsid w:val="007A7CF1"/>
    <w:rsid w:val="007A7F94"/>
    <w:rsid w:val="007B03C1"/>
    <w:rsid w:val="007B07C0"/>
    <w:rsid w:val="007B0CA6"/>
    <w:rsid w:val="007B1198"/>
    <w:rsid w:val="007B234A"/>
    <w:rsid w:val="007B43C3"/>
    <w:rsid w:val="007B53FB"/>
    <w:rsid w:val="007B6F00"/>
    <w:rsid w:val="007B761D"/>
    <w:rsid w:val="007B788A"/>
    <w:rsid w:val="007B7CC5"/>
    <w:rsid w:val="007C0B06"/>
    <w:rsid w:val="007C0E6A"/>
    <w:rsid w:val="007C11B4"/>
    <w:rsid w:val="007C1824"/>
    <w:rsid w:val="007C191E"/>
    <w:rsid w:val="007C2404"/>
    <w:rsid w:val="007C2AEB"/>
    <w:rsid w:val="007C3C64"/>
    <w:rsid w:val="007C42B5"/>
    <w:rsid w:val="007C5742"/>
    <w:rsid w:val="007C5AAA"/>
    <w:rsid w:val="007C6B4A"/>
    <w:rsid w:val="007D0426"/>
    <w:rsid w:val="007D06D7"/>
    <w:rsid w:val="007D1225"/>
    <w:rsid w:val="007D308E"/>
    <w:rsid w:val="007D35C5"/>
    <w:rsid w:val="007D4567"/>
    <w:rsid w:val="007D4A33"/>
    <w:rsid w:val="007D5ED5"/>
    <w:rsid w:val="007D61C4"/>
    <w:rsid w:val="007D6EC3"/>
    <w:rsid w:val="007E1E6A"/>
    <w:rsid w:val="007E3A73"/>
    <w:rsid w:val="007E3D3B"/>
    <w:rsid w:val="007E535D"/>
    <w:rsid w:val="007E576F"/>
    <w:rsid w:val="007E6384"/>
    <w:rsid w:val="007E67FB"/>
    <w:rsid w:val="007E6A81"/>
    <w:rsid w:val="007F4656"/>
    <w:rsid w:val="007F46B2"/>
    <w:rsid w:val="007F5CA8"/>
    <w:rsid w:val="007F60AB"/>
    <w:rsid w:val="007F707B"/>
    <w:rsid w:val="007F7276"/>
    <w:rsid w:val="007F7DFA"/>
    <w:rsid w:val="00800BA9"/>
    <w:rsid w:val="00802AB6"/>
    <w:rsid w:val="00803529"/>
    <w:rsid w:val="00805C76"/>
    <w:rsid w:val="00806B3D"/>
    <w:rsid w:val="00807046"/>
    <w:rsid w:val="008073F9"/>
    <w:rsid w:val="00807A7D"/>
    <w:rsid w:val="00807E58"/>
    <w:rsid w:val="00810135"/>
    <w:rsid w:val="008107BB"/>
    <w:rsid w:val="00811C09"/>
    <w:rsid w:val="00812B49"/>
    <w:rsid w:val="00813962"/>
    <w:rsid w:val="00813BEB"/>
    <w:rsid w:val="00813DDB"/>
    <w:rsid w:val="00814397"/>
    <w:rsid w:val="0081782D"/>
    <w:rsid w:val="00817FEA"/>
    <w:rsid w:val="008200C9"/>
    <w:rsid w:val="00820A8A"/>
    <w:rsid w:val="00820EA8"/>
    <w:rsid w:val="008216D5"/>
    <w:rsid w:val="00822232"/>
    <w:rsid w:val="008226F8"/>
    <w:rsid w:val="00822B9C"/>
    <w:rsid w:val="008252C1"/>
    <w:rsid w:val="00825DD8"/>
    <w:rsid w:val="00825ED5"/>
    <w:rsid w:val="00830238"/>
    <w:rsid w:val="00831557"/>
    <w:rsid w:val="00831C85"/>
    <w:rsid w:val="008330EC"/>
    <w:rsid w:val="008338FB"/>
    <w:rsid w:val="00835AE9"/>
    <w:rsid w:val="008365B9"/>
    <w:rsid w:val="00837A9B"/>
    <w:rsid w:val="00837DE7"/>
    <w:rsid w:val="00842BC1"/>
    <w:rsid w:val="00846CAB"/>
    <w:rsid w:val="00847E1F"/>
    <w:rsid w:val="00851D81"/>
    <w:rsid w:val="00852814"/>
    <w:rsid w:val="00854DA5"/>
    <w:rsid w:val="00855D6B"/>
    <w:rsid w:val="00856602"/>
    <w:rsid w:val="00856A37"/>
    <w:rsid w:val="00857274"/>
    <w:rsid w:val="00857E7E"/>
    <w:rsid w:val="0086091E"/>
    <w:rsid w:val="00861923"/>
    <w:rsid w:val="00861D61"/>
    <w:rsid w:val="00863482"/>
    <w:rsid w:val="00866135"/>
    <w:rsid w:val="008667A6"/>
    <w:rsid w:val="008671F5"/>
    <w:rsid w:val="008704EF"/>
    <w:rsid w:val="00871441"/>
    <w:rsid w:val="008716A2"/>
    <w:rsid w:val="0087218C"/>
    <w:rsid w:val="008733E1"/>
    <w:rsid w:val="00873B42"/>
    <w:rsid w:val="00876E50"/>
    <w:rsid w:val="008824B6"/>
    <w:rsid w:val="00884407"/>
    <w:rsid w:val="008846E3"/>
    <w:rsid w:val="00885225"/>
    <w:rsid w:val="00885AEF"/>
    <w:rsid w:val="00887A02"/>
    <w:rsid w:val="00890176"/>
    <w:rsid w:val="008919E0"/>
    <w:rsid w:val="00892905"/>
    <w:rsid w:val="00892A4B"/>
    <w:rsid w:val="008938EF"/>
    <w:rsid w:val="00893F82"/>
    <w:rsid w:val="008946F3"/>
    <w:rsid w:val="0089553A"/>
    <w:rsid w:val="008A058B"/>
    <w:rsid w:val="008A0A8C"/>
    <w:rsid w:val="008A0B43"/>
    <w:rsid w:val="008A18D6"/>
    <w:rsid w:val="008A278A"/>
    <w:rsid w:val="008A3C59"/>
    <w:rsid w:val="008A5A95"/>
    <w:rsid w:val="008B1E01"/>
    <w:rsid w:val="008B2E88"/>
    <w:rsid w:val="008B31D6"/>
    <w:rsid w:val="008B3F6B"/>
    <w:rsid w:val="008B422C"/>
    <w:rsid w:val="008B5A4B"/>
    <w:rsid w:val="008C088B"/>
    <w:rsid w:val="008C0D33"/>
    <w:rsid w:val="008C23DF"/>
    <w:rsid w:val="008C40EC"/>
    <w:rsid w:val="008C410F"/>
    <w:rsid w:val="008C418A"/>
    <w:rsid w:val="008C5157"/>
    <w:rsid w:val="008C61A1"/>
    <w:rsid w:val="008C6C78"/>
    <w:rsid w:val="008C6DB4"/>
    <w:rsid w:val="008D0070"/>
    <w:rsid w:val="008D1E09"/>
    <w:rsid w:val="008D240C"/>
    <w:rsid w:val="008D771B"/>
    <w:rsid w:val="008E02DE"/>
    <w:rsid w:val="008E08D6"/>
    <w:rsid w:val="008E0EB6"/>
    <w:rsid w:val="008E144F"/>
    <w:rsid w:val="008E1B42"/>
    <w:rsid w:val="008E2846"/>
    <w:rsid w:val="008E2BFF"/>
    <w:rsid w:val="008E40CA"/>
    <w:rsid w:val="008F3968"/>
    <w:rsid w:val="008F3ABE"/>
    <w:rsid w:val="008F3DD6"/>
    <w:rsid w:val="008F431C"/>
    <w:rsid w:val="008F46F7"/>
    <w:rsid w:val="008F4A12"/>
    <w:rsid w:val="008F6B07"/>
    <w:rsid w:val="008F7440"/>
    <w:rsid w:val="008F78F1"/>
    <w:rsid w:val="008F7CCE"/>
    <w:rsid w:val="00900407"/>
    <w:rsid w:val="00900FFB"/>
    <w:rsid w:val="00901A9B"/>
    <w:rsid w:val="00901DBA"/>
    <w:rsid w:val="00901EBC"/>
    <w:rsid w:val="00901EF7"/>
    <w:rsid w:val="00902D78"/>
    <w:rsid w:val="00902EBA"/>
    <w:rsid w:val="00902F6A"/>
    <w:rsid w:val="00903481"/>
    <w:rsid w:val="00904A6E"/>
    <w:rsid w:val="0090557B"/>
    <w:rsid w:val="00906DFC"/>
    <w:rsid w:val="00911C43"/>
    <w:rsid w:val="00912366"/>
    <w:rsid w:val="0091361F"/>
    <w:rsid w:val="00914ABB"/>
    <w:rsid w:val="00915451"/>
    <w:rsid w:val="00917C4E"/>
    <w:rsid w:val="0092352E"/>
    <w:rsid w:val="00923C0C"/>
    <w:rsid w:val="009258EF"/>
    <w:rsid w:val="00925A51"/>
    <w:rsid w:val="00927615"/>
    <w:rsid w:val="00931309"/>
    <w:rsid w:val="00931C30"/>
    <w:rsid w:val="00931ED1"/>
    <w:rsid w:val="00932598"/>
    <w:rsid w:val="00932E54"/>
    <w:rsid w:val="00933936"/>
    <w:rsid w:val="00934AF6"/>
    <w:rsid w:val="00937E48"/>
    <w:rsid w:val="009421C0"/>
    <w:rsid w:val="00943202"/>
    <w:rsid w:val="00944295"/>
    <w:rsid w:val="00945D45"/>
    <w:rsid w:val="00945F61"/>
    <w:rsid w:val="00950DC6"/>
    <w:rsid w:val="00951179"/>
    <w:rsid w:val="0095229E"/>
    <w:rsid w:val="0095271B"/>
    <w:rsid w:val="0095315B"/>
    <w:rsid w:val="00953871"/>
    <w:rsid w:val="009543C7"/>
    <w:rsid w:val="00954864"/>
    <w:rsid w:val="00955091"/>
    <w:rsid w:val="00956E8E"/>
    <w:rsid w:val="00960797"/>
    <w:rsid w:val="00960946"/>
    <w:rsid w:val="0096117B"/>
    <w:rsid w:val="00962186"/>
    <w:rsid w:val="00962324"/>
    <w:rsid w:val="009638EC"/>
    <w:rsid w:val="00963D71"/>
    <w:rsid w:val="00964C22"/>
    <w:rsid w:val="00964C42"/>
    <w:rsid w:val="00966AA5"/>
    <w:rsid w:val="00966D00"/>
    <w:rsid w:val="009675AB"/>
    <w:rsid w:val="00967CF7"/>
    <w:rsid w:val="00972D3A"/>
    <w:rsid w:val="00974DBF"/>
    <w:rsid w:val="00974EDF"/>
    <w:rsid w:val="00975654"/>
    <w:rsid w:val="009765F5"/>
    <w:rsid w:val="009770B1"/>
    <w:rsid w:val="00977352"/>
    <w:rsid w:val="009778A9"/>
    <w:rsid w:val="00977C9B"/>
    <w:rsid w:val="009805AF"/>
    <w:rsid w:val="00980D23"/>
    <w:rsid w:val="0098133B"/>
    <w:rsid w:val="00982E82"/>
    <w:rsid w:val="00983206"/>
    <w:rsid w:val="00983D82"/>
    <w:rsid w:val="00983F9A"/>
    <w:rsid w:val="00984D00"/>
    <w:rsid w:val="00984EAA"/>
    <w:rsid w:val="00985D24"/>
    <w:rsid w:val="00986123"/>
    <w:rsid w:val="009866B6"/>
    <w:rsid w:val="0099044C"/>
    <w:rsid w:val="0099129A"/>
    <w:rsid w:val="0099193A"/>
    <w:rsid w:val="009924DF"/>
    <w:rsid w:val="009927B7"/>
    <w:rsid w:val="00992DD1"/>
    <w:rsid w:val="009942AB"/>
    <w:rsid w:val="00994DA6"/>
    <w:rsid w:val="00994F17"/>
    <w:rsid w:val="00995F00"/>
    <w:rsid w:val="00996176"/>
    <w:rsid w:val="00997E6D"/>
    <w:rsid w:val="009A12EC"/>
    <w:rsid w:val="009A1375"/>
    <w:rsid w:val="009A204A"/>
    <w:rsid w:val="009A43AD"/>
    <w:rsid w:val="009A44AC"/>
    <w:rsid w:val="009A4B26"/>
    <w:rsid w:val="009A50E1"/>
    <w:rsid w:val="009A5477"/>
    <w:rsid w:val="009A6875"/>
    <w:rsid w:val="009A6D1E"/>
    <w:rsid w:val="009A7931"/>
    <w:rsid w:val="009B115D"/>
    <w:rsid w:val="009B31BA"/>
    <w:rsid w:val="009B39ED"/>
    <w:rsid w:val="009B7159"/>
    <w:rsid w:val="009B79BD"/>
    <w:rsid w:val="009C0232"/>
    <w:rsid w:val="009C046B"/>
    <w:rsid w:val="009C4AF7"/>
    <w:rsid w:val="009C6558"/>
    <w:rsid w:val="009C6EB3"/>
    <w:rsid w:val="009C6F3C"/>
    <w:rsid w:val="009D0061"/>
    <w:rsid w:val="009D0981"/>
    <w:rsid w:val="009D2690"/>
    <w:rsid w:val="009D538A"/>
    <w:rsid w:val="009D5BAC"/>
    <w:rsid w:val="009D6CA8"/>
    <w:rsid w:val="009E0337"/>
    <w:rsid w:val="009E0776"/>
    <w:rsid w:val="009E0CEE"/>
    <w:rsid w:val="009E0E41"/>
    <w:rsid w:val="009E10C5"/>
    <w:rsid w:val="009E45AD"/>
    <w:rsid w:val="009E50C6"/>
    <w:rsid w:val="009E5C60"/>
    <w:rsid w:val="009E5F14"/>
    <w:rsid w:val="009E5F2D"/>
    <w:rsid w:val="009E6C18"/>
    <w:rsid w:val="009E70D4"/>
    <w:rsid w:val="009F16B6"/>
    <w:rsid w:val="009F5B61"/>
    <w:rsid w:val="009F6C38"/>
    <w:rsid w:val="00A01EE2"/>
    <w:rsid w:val="00A02C03"/>
    <w:rsid w:val="00A0321B"/>
    <w:rsid w:val="00A03DA7"/>
    <w:rsid w:val="00A04272"/>
    <w:rsid w:val="00A04707"/>
    <w:rsid w:val="00A05E0F"/>
    <w:rsid w:val="00A075D2"/>
    <w:rsid w:val="00A114AD"/>
    <w:rsid w:val="00A114D8"/>
    <w:rsid w:val="00A139DE"/>
    <w:rsid w:val="00A13C49"/>
    <w:rsid w:val="00A15628"/>
    <w:rsid w:val="00A17E6A"/>
    <w:rsid w:val="00A17F6D"/>
    <w:rsid w:val="00A20A34"/>
    <w:rsid w:val="00A20CDB"/>
    <w:rsid w:val="00A21174"/>
    <w:rsid w:val="00A22359"/>
    <w:rsid w:val="00A241CC"/>
    <w:rsid w:val="00A24F49"/>
    <w:rsid w:val="00A258A8"/>
    <w:rsid w:val="00A26141"/>
    <w:rsid w:val="00A26229"/>
    <w:rsid w:val="00A27D04"/>
    <w:rsid w:val="00A32555"/>
    <w:rsid w:val="00A32DCA"/>
    <w:rsid w:val="00A332C5"/>
    <w:rsid w:val="00A33764"/>
    <w:rsid w:val="00A33830"/>
    <w:rsid w:val="00A3597B"/>
    <w:rsid w:val="00A364FC"/>
    <w:rsid w:val="00A373BA"/>
    <w:rsid w:val="00A37E27"/>
    <w:rsid w:val="00A40B1F"/>
    <w:rsid w:val="00A41530"/>
    <w:rsid w:val="00A4232E"/>
    <w:rsid w:val="00A43C1C"/>
    <w:rsid w:val="00A46237"/>
    <w:rsid w:val="00A46841"/>
    <w:rsid w:val="00A477C7"/>
    <w:rsid w:val="00A47E79"/>
    <w:rsid w:val="00A5449E"/>
    <w:rsid w:val="00A5572E"/>
    <w:rsid w:val="00A56909"/>
    <w:rsid w:val="00A5789F"/>
    <w:rsid w:val="00A6044F"/>
    <w:rsid w:val="00A60ABF"/>
    <w:rsid w:val="00A613DE"/>
    <w:rsid w:val="00A62B4F"/>
    <w:rsid w:val="00A65406"/>
    <w:rsid w:val="00A65A49"/>
    <w:rsid w:val="00A70294"/>
    <w:rsid w:val="00A718E0"/>
    <w:rsid w:val="00A71A19"/>
    <w:rsid w:val="00A71D8B"/>
    <w:rsid w:val="00A72274"/>
    <w:rsid w:val="00A73EF3"/>
    <w:rsid w:val="00A74630"/>
    <w:rsid w:val="00A74AF5"/>
    <w:rsid w:val="00A754DB"/>
    <w:rsid w:val="00A7662E"/>
    <w:rsid w:val="00A7690A"/>
    <w:rsid w:val="00A778BC"/>
    <w:rsid w:val="00A804D5"/>
    <w:rsid w:val="00A80612"/>
    <w:rsid w:val="00A80BE6"/>
    <w:rsid w:val="00A815CD"/>
    <w:rsid w:val="00A81A03"/>
    <w:rsid w:val="00A81A20"/>
    <w:rsid w:val="00A81CF9"/>
    <w:rsid w:val="00A8246C"/>
    <w:rsid w:val="00A8450F"/>
    <w:rsid w:val="00A8588B"/>
    <w:rsid w:val="00A86F83"/>
    <w:rsid w:val="00A90445"/>
    <w:rsid w:val="00A931FA"/>
    <w:rsid w:val="00A94971"/>
    <w:rsid w:val="00A955D6"/>
    <w:rsid w:val="00A961FF"/>
    <w:rsid w:val="00A96497"/>
    <w:rsid w:val="00A970BE"/>
    <w:rsid w:val="00A97255"/>
    <w:rsid w:val="00AA2063"/>
    <w:rsid w:val="00AA446A"/>
    <w:rsid w:val="00AA4CE7"/>
    <w:rsid w:val="00AA62DD"/>
    <w:rsid w:val="00AA707A"/>
    <w:rsid w:val="00AA7EA6"/>
    <w:rsid w:val="00AB07AD"/>
    <w:rsid w:val="00AB5227"/>
    <w:rsid w:val="00AB674D"/>
    <w:rsid w:val="00AC1305"/>
    <w:rsid w:val="00AC1C55"/>
    <w:rsid w:val="00AC20EF"/>
    <w:rsid w:val="00AC216D"/>
    <w:rsid w:val="00AC2265"/>
    <w:rsid w:val="00AC2A9D"/>
    <w:rsid w:val="00AC33FF"/>
    <w:rsid w:val="00AC54DF"/>
    <w:rsid w:val="00AC6C2E"/>
    <w:rsid w:val="00AC7384"/>
    <w:rsid w:val="00AC77B2"/>
    <w:rsid w:val="00AC7D6F"/>
    <w:rsid w:val="00AD00D6"/>
    <w:rsid w:val="00AD0B64"/>
    <w:rsid w:val="00AD24DC"/>
    <w:rsid w:val="00AD5066"/>
    <w:rsid w:val="00AD5C0A"/>
    <w:rsid w:val="00AD7585"/>
    <w:rsid w:val="00AD765F"/>
    <w:rsid w:val="00AD7D7C"/>
    <w:rsid w:val="00AE2913"/>
    <w:rsid w:val="00AE3064"/>
    <w:rsid w:val="00AE3F32"/>
    <w:rsid w:val="00AE60E0"/>
    <w:rsid w:val="00AE61DA"/>
    <w:rsid w:val="00AF04BC"/>
    <w:rsid w:val="00AF190E"/>
    <w:rsid w:val="00AF1FE8"/>
    <w:rsid w:val="00AF2AEA"/>
    <w:rsid w:val="00AF310D"/>
    <w:rsid w:val="00AF3CD1"/>
    <w:rsid w:val="00B009E4"/>
    <w:rsid w:val="00B00EE9"/>
    <w:rsid w:val="00B018F1"/>
    <w:rsid w:val="00B031BA"/>
    <w:rsid w:val="00B05556"/>
    <w:rsid w:val="00B055D1"/>
    <w:rsid w:val="00B05B4C"/>
    <w:rsid w:val="00B07029"/>
    <w:rsid w:val="00B077D8"/>
    <w:rsid w:val="00B101FD"/>
    <w:rsid w:val="00B103A1"/>
    <w:rsid w:val="00B1301A"/>
    <w:rsid w:val="00B15639"/>
    <w:rsid w:val="00B1776F"/>
    <w:rsid w:val="00B178FE"/>
    <w:rsid w:val="00B207FE"/>
    <w:rsid w:val="00B23F0E"/>
    <w:rsid w:val="00B2546F"/>
    <w:rsid w:val="00B26C39"/>
    <w:rsid w:val="00B26CE7"/>
    <w:rsid w:val="00B273A9"/>
    <w:rsid w:val="00B32F85"/>
    <w:rsid w:val="00B331D6"/>
    <w:rsid w:val="00B3454E"/>
    <w:rsid w:val="00B356EA"/>
    <w:rsid w:val="00B360FA"/>
    <w:rsid w:val="00B36335"/>
    <w:rsid w:val="00B36CC0"/>
    <w:rsid w:val="00B36D18"/>
    <w:rsid w:val="00B37783"/>
    <w:rsid w:val="00B40483"/>
    <w:rsid w:val="00B40717"/>
    <w:rsid w:val="00B41007"/>
    <w:rsid w:val="00B418F6"/>
    <w:rsid w:val="00B4238B"/>
    <w:rsid w:val="00B445C0"/>
    <w:rsid w:val="00B44E32"/>
    <w:rsid w:val="00B44E40"/>
    <w:rsid w:val="00B456C3"/>
    <w:rsid w:val="00B46132"/>
    <w:rsid w:val="00B53CD6"/>
    <w:rsid w:val="00B54369"/>
    <w:rsid w:val="00B55E1D"/>
    <w:rsid w:val="00B5614C"/>
    <w:rsid w:val="00B56CB2"/>
    <w:rsid w:val="00B60F80"/>
    <w:rsid w:val="00B611CE"/>
    <w:rsid w:val="00B63429"/>
    <w:rsid w:val="00B636F3"/>
    <w:rsid w:val="00B6501F"/>
    <w:rsid w:val="00B65186"/>
    <w:rsid w:val="00B65455"/>
    <w:rsid w:val="00B66B27"/>
    <w:rsid w:val="00B6752A"/>
    <w:rsid w:val="00B710A8"/>
    <w:rsid w:val="00B71855"/>
    <w:rsid w:val="00B71B26"/>
    <w:rsid w:val="00B74AB4"/>
    <w:rsid w:val="00B75903"/>
    <w:rsid w:val="00B76637"/>
    <w:rsid w:val="00B76E8A"/>
    <w:rsid w:val="00B7760F"/>
    <w:rsid w:val="00B77B68"/>
    <w:rsid w:val="00B819E9"/>
    <w:rsid w:val="00B81F42"/>
    <w:rsid w:val="00B820CD"/>
    <w:rsid w:val="00B834A5"/>
    <w:rsid w:val="00B84E5E"/>
    <w:rsid w:val="00B84FE8"/>
    <w:rsid w:val="00B87417"/>
    <w:rsid w:val="00B9007F"/>
    <w:rsid w:val="00B904D0"/>
    <w:rsid w:val="00B92BD0"/>
    <w:rsid w:val="00B933D9"/>
    <w:rsid w:val="00B95792"/>
    <w:rsid w:val="00BA0B16"/>
    <w:rsid w:val="00BA0B1C"/>
    <w:rsid w:val="00BA2992"/>
    <w:rsid w:val="00BA2F47"/>
    <w:rsid w:val="00BA324A"/>
    <w:rsid w:val="00BA4DE1"/>
    <w:rsid w:val="00BA5B5A"/>
    <w:rsid w:val="00BB0ACB"/>
    <w:rsid w:val="00BB489D"/>
    <w:rsid w:val="00BB4A93"/>
    <w:rsid w:val="00BB6B36"/>
    <w:rsid w:val="00BC0D4F"/>
    <w:rsid w:val="00BC1077"/>
    <w:rsid w:val="00BC45EC"/>
    <w:rsid w:val="00BC5428"/>
    <w:rsid w:val="00BC6580"/>
    <w:rsid w:val="00BC68A4"/>
    <w:rsid w:val="00BC6CE0"/>
    <w:rsid w:val="00BC788A"/>
    <w:rsid w:val="00BC7B21"/>
    <w:rsid w:val="00BD11BB"/>
    <w:rsid w:val="00BD14BD"/>
    <w:rsid w:val="00BD2108"/>
    <w:rsid w:val="00BD29F8"/>
    <w:rsid w:val="00BD5BEF"/>
    <w:rsid w:val="00BD5CA6"/>
    <w:rsid w:val="00BD6649"/>
    <w:rsid w:val="00BD75FC"/>
    <w:rsid w:val="00BD7642"/>
    <w:rsid w:val="00BD76BF"/>
    <w:rsid w:val="00BE3605"/>
    <w:rsid w:val="00BE6A87"/>
    <w:rsid w:val="00BE6D6B"/>
    <w:rsid w:val="00BE7132"/>
    <w:rsid w:val="00BE7B50"/>
    <w:rsid w:val="00BF1BD6"/>
    <w:rsid w:val="00BF3B4B"/>
    <w:rsid w:val="00BF3C8D"/>
    <w:rsid w:val="00BF40E2"/>
    <w:rsid w:val="00BF4190"/>
    <w:rsid w:val="00BF4622"/>
    <w:rsid w:val="00BF4DDA"/>
    <w:rsid w:val="00BF5EB0"/>
    <w:rsid w:val="00BF73E4"/>
    <w:rsid w:val="00C007C6"/>
    <w:rsid w:val="00C00A43"/>
    <w:rsid w:val="00C00CE5"/>
    <w:rsid w:val="00C00D6A"/>
    <w:rsid w:val="00C00E31"/>
    <w:rsid w:val="00C01BAB"/>
    <w:rsid w:val="00C04DA5"/>
    <w:rsid w:val="00C055A9"/>
    <w:rsid w:val="00C079F5"/>
    <w:rsid w:val="00C10841"/>
    <w:rsid w:val="00C134EC"/>
    <w:rsid w:val="00C13BB0"/>
    <w:rsid w:val="00C166C8"/>
    <w:rsid w:val="00C1752E"/>
    <w:rsid w:val="00C178A1"/>
    <w:rsid w:val="00C17C02"/>
    <w:rsid w:val="00C20CF3"/>
    <w:rsid w:val="00C21245"/>
    <w:rsid w:val="00C21BD4"/>
    <w:rsid w:val="00C220DF"/>
    <w:rsid w:val="00C23EAB"/>
    <w:rsid w:val="00C27E38"/>
    <w:rsid w:val="00C27F31"/>
    <w:rsid w:val="00C30361"/>
    <w:rsid w:val="00C30A9A"/>
    <w:rsid w:val="00C31FC2"/>
    <w:rsid w:val="00C3301F"/>
    <w:rsid w:val="00C342CC"/>
    <w:rsid w:val="00C3446E"/>
    <w:rsid w:val="00C345AF"/>
    <w:rsid w:val="00C346DA"/>
    <w:rsid w:val="00C352E4"/>
    <w:rsid w:val="00C35EAE"/>
    <w:rsid w:val="00C3616F"/>
    <w:rsid w:val="00C3680C"/>
    <w:rsid w:val="00C405B7"/>
    <w:rsid w:val="00C41095"/>
    <w:rsid w:val="00C43E3C"/>
    <w:rsid w:val="00C47F37"/>
    <w:rsid w:val="00C519A7"/>
    <w:rsid w:val="00C51A6F"/>
    <w:rsid w:val="00C54BFB"/>
    <w:rsid w:val="00C56B34"/>
    <w:rsid w:val="00C56CE5"/>
    <w:rsid w:val="00C576CC"/>
    <w:rsid w:val="00C6092B"/>
    <w:rsid w:val="00C615A2"/>
    <w:rsid w:val="00C621BE"/>
    <w:rsid w:val="00C641BF"/>
    <w:rsid w:val="00C645A9"/>
    <w:rsid w:val="00C65683"/>
    <w:rsid w:val="00C66DD7"/>
    <w:rsid w:val="00C6728C"/>
    <w:rsid w:val="00C6750E"/>
    <w:rsid w:val="00C706C2"/>
    <w:rsid w:val="00C7157D"/>
    <w:rsid w:val="00C739BD"/>
    <w:rsid w:val="00C80E45"/>
    <w:rsid w:val="00C81394"/>
    <w:rsid w:val="00C818C5"/>
    <w:rsid w:val="00C82663"/>
    <w:rsid w:val="00C84738"/>
    <w:rsid w:val="00C856B1"/>
    <w:rsid w:val="00C85C38"/>
    <w:rsid w:val="00C8642A"/>
    <w:rsid w:val="00C90BA3"/>
    <w:rsid w:val="00C91F99"/>
    <w:rsid w:val="00C92A04"/>
    <w:rsid w:val="00C94E8A"/>
    <w:rsid w:val="00C96194"/>
    <w:rsid w:val="00C962AD"/>
    <w:rsid w:val="00C965FE"/>
    <w:rsid w:val="00C970B9"/>
    <w:rsid w:val="00C979E1"/>
    <w:rsid w:val="00C97CC0"/>
    <w:rsid w:val="00C97F0E"/>
    <w:rsid w:val="00CA143A"/>
    <w:rsid w:val="00CA1AFC"/>
    <w:rsid w:val="00CA1C80"/>
    <w:rsid w:val="00CA2609"/>
    <w:rsid w:val="00CA43F5"/>
    <w:rsid w:val="00CA6BBB"/>
    <w:rsid w:val="00CA6EBE"/>
    <w:rsid w:val="00CA7DA1"/>
    <w:rsid w:val="00CB001D"/>
    <w:rsid w:val="00CB1B79"/>
    <w:rsid w:val="00CB4976"/>
    <w:rsid w:val="00CB65AC"/>
    <w:rsid w:val="00CB6B44"/>
    <w:rsid w:val="00CB7364"/>
    <w:rsid w:val="00CB7BF5"/>
    <w:rsid w:val="00CC103D"/>
    <w:rsid w:val="00CC464E"/>
    <w:rsid w:val="00CC4E67"/>
    <w:rsid w:val="00CC4F77"/>
    <w:rsid w:val="00CC576B"/>
    <w:rsid w:val="00CD0D33"/>
    <w:rsid w:val="00CD137F"/>
    <w:rsid w:val="00CD1387"/>
    <w:rsid w:val="00CD2530"/>
    <w:rsid w:val="00CD27AA"/>
    <w:rsid w:val="00CD6054"/>
    <w:rsid w:val="00CD762E"/>
    <w:rsid w:val="00CD7B8C"/>
    <w:rsid w:val="00CE196B"/>
    <w:rsid w:val="00CE1E0A"/>
    <w:rsid w:val="00CE1FB9"/>
    <w:rsid w:val="00CE28CB"/>
    <w:rsid w:val="00CE3BFF"/>
    <w:rsid w:val="00CE57CB"/>
    <w:rsid w:val="00CF05ED"/>
    <w:rsid w:val="00CF09FD"/>
    <w:rsid w:val="00CF0E21"/>
    <w:rsid w:val="00CF22FE"/>
    <w:rsid w:val="00CF4016"/>
    <w:rsid w:val="00CF508D"/>
    <w:rsid w:val="00D0034A"/>
    <w:rsid w:val="00D01A57"/>
    <w:rsid w:val="00D01ACE"/>
    <w:rsid w:val="00D01AE8"/>
    <w:rsid w:val="00D02F19"/>
    <w:rsid w:val="00D059CD"/>
    <w:rsid w:val="00D05EB2"/>
    <w:rsid w:val="00D05F3E"/>
    <w:rsid w:val="00D05F83"/>
    <w:rsid w:val="00D06798"/>
    <w:rsid w:val="00D0686F"/>
    <w:rsid w:val="00D1056D"/>
    <w:rsid w:val="00D127AC"/>
    <w:rsid w:val="00D14539"/>
    <w:rsid w:val="00D157BF"/>
    <w:rsid w:val="00D169AA"/>
    <w:rsid w:val="00D16FC2"/>
    <w:rsid w:val="00D171A9"/>
    <w:rsid w:val="00D17648"/>
    <w:rsid w:val="00D17ED0"/>
    <w:rsid w:val="00D218B3"/>
    <w:rsid w:val="00D231BB"/>
    <w:rsid w:val="00D241D0"/>
    <w:rsid w:val="00D2709F"/>
    <w:rsid w:val="00D27849"/>
    <w:rsid w:val="00D308E8"/>
    <w:rsid w:val="00D3129F"/>
    <w:rsid w:val="00D32096"/>
    <w:rsid w:val="00D32153"/>
    <w:rsid w:val="00D3231B"/>
    <w:rsid w:val="00D328AC"/>
    <w:rsid w:val="00D3296F"/>
    <w:rsid w:val="00D32D98"/>
    <w:rsid w:val="00D332B9"/>
    <w:rsid w:val="00D34796"/>
    <w:rsid w:val="00D350A6"/>
    <w:rsid w:val="00D36A39"/>
    <w:rsid w:val="00D36D9B"/>
    <w:rsid w:val="00D36F92"/>
    <w:rsid w:val="00D400E5"/>
    <w:rsid w:val="00D401B9"/>
    <w:rsid w:val="00D417F9"/>
    <w:rsid w:val="00D428D4"/>
    <w:rsid w:val="00D42BFB"/>
    <w:rsid w:val="00D42FB5"/>
    <w:rsid w:val="00D43117"/>
    <w:rsid w:val="00D450A4"/>
    <w:rsid w:val="00D45D8F"/>
    <w:rsid w:val="00D46339"/>
    <w:rsid w:val="00D4667A"/>
    <w:rsid w:val="00D50C86"/>
    <w:rsid w:val="00D5266D"/>
    <w:rsid w:val="00D5384D"/>
    <w:rsid w:val="00D54054"/>
    <w:rsid w:val="00D55B36"/>
    <w:rsid w:val="00D55E44"/>
    <w:rsid w:val="00D56EB9"/>
    <w:rsid w:val="00D627EF"/>
    <w:rsid w:val="00D62A9E"/>
    <w:rsid w:val="00D63185"/>
    <w:rsid w:val="00D65823"/>
    <w:rsid w:val="00D66B57"/>
    <w:rsid w:val="00D67C7E"/>
    <w:rsid w:val="00D715C0"/>
    <w:rsid w:val="00D74C25"/>
    <w:rsid w:val="00D74CB0"/>
    <w:rsid w:val="00D764A7"/>
    <w:rsid w:val="00D76BBC"/>
    <w:rsid w:val="00D77ED0"/>
    <w:rsid w:val="00D77FFE"/>
    <w:rsid w:val="00D80409"/>
    <w:rsid w:val="00D80640"/>
    <w:rsid w:val="00D823BD"/>
    <w:rsid w:val="00D84877"/>
    <w:rsid w:val="00D8721D"/>
    <w:rsid w:val="00D87C2F"/>
    <w:rsid w:val="00D91069"/>
    <w:rsid w:val="00D92594"/>
    <w:rsid w:val="00D92FC1"/>
    <w:rsid w:val="00D9316C"/>
    <w:rsid w:val="00D94350"/>
    <w:rsid w:val="00D95260"/>
    <w:rsid w:val="00D953D6"/>
    <w:rsid w:val="00D9615C"/>
    <w:rsid w:val="00D962CC"/>
    <w:rsid w:val="00D97FD0"/>
    <w:rsid w:val="00DA03C9"/>
    <w:rsid w:val="00DA17C0"/>
    <w:rsid w:val="00DA269F"/>
    <w:rsid w:val="00DA2C34"/>
    <w:rsid w:val="00DA3802"/>
    <w:rsid w:val="00DA4827"/>
    <w:rsid w:val="00DA5FCD"/>
    <w:rsid w:val="00DA65CC"/>
    <w:rsid w:val="00DA75D0"/>
    <w:rsid w:val="00DB01B6"/>
    <w:rsid w:val="00DB086B"/>
    <w:rsid w:val="00DB2324"/>
    <w:rsid w:val="00DB4435"/>
    <w:rsid w:val="00DB4B90"/>
    <w:rsid w:val="00DB632A"/>
    <w:rsid w:val="00DC4259"/>
    <w:rsid w:val="00DC452F"/>
    <w:rsid w:val="00DC4AF6"/>
    <w:rsid w:val="00DC6908"/>
    <w:rsid w:val="00DC6A08"/>
    <w:rsid w:val="00DD03AB"/>
    <w:rsid w:val="00DD0495"/>
    <w:rsid w:val="00DD2994"/>
    <w:rsid w:val="00DD2C9D"/>
    <w:rsid w:val="00DD2DA4"/>
    <w:rsid w:val="00DD2F60"/>
    <w:rsid w:val="00DD3F45"/>
    <w:rsid w:val="00DD4312"/>
    <w:rsid w:val="00DD577F"/>
    <w:rsid w:val="00DD57D9"/>
    <w:rsid w:val="00DD637F"/>
    <w:rsid w:val="00DD6BAF"/>
    <w:rsid w:val="00DD7399"/>
    <w:rsid w:val="00DE1647"/>
    <w:rsid w:val="00DE2230"/>
    <w:rsid w:val="00DE2A72"/>
    <w:rsid w:val="00DE377A"/>
    <w:rsid w:val="00DE3830"/>
    <w:rsid w:val="00DE3A14"/>
    <w:rsid w:val="00DE51F3"/>
    <w:rsid w:val="00DF2656"/>
    <w:rsid w:val="00DF3068"/>
    <w:rsid w:val="00DF46F4"/>
    <w:rsid w:val="00DF47AE"/>
    <w:rsid w:val="00DF4B15"/>
    <w:rsid w:val="00DF51AF"/>
    <w:rsid w:val="00DF5A21"/>
    <w:rsid w:val="00DF6C79"/>
    <w:rsid w:val="00E002D4"/>
    <w:rsid w:val="00E0071B"/>
    <w:rsid w:val="00E01821"/>
    <w:rsid w:val="00E02042"/>
    <w:rsid w:val="00E02068"/>
    <w:rsid w:val="00E02DCE"/>
    <w:rsid w:val="00E04454"/>
    <w:rsid w:val="00E04682"/>
    <w:rsid w:val="00E04809"/>
    <w:rsid w:val="00E04FD3"/>
    <w:rsid w:val="00E06914"/>
    <w:rsid w:val="00E06D67"/>
    <w:rsid w:val="00E073EE"/>
    <w:rsid w:val="00E10539"/>
    <w:rsid w:val="00E10550"/>
    <w:rsid w:val="00E10965"/>
    <w:rsid w:val="00E11409"/>
    <w:rsid w:val="00E1448C"/>
    <w:rsid w:val="00E1618C"/>
    <w:rsid w:val="00E164BB"/>
    <w:rsid w:val="00E2052A"/>
    <w:rsid w:val="00E21711"/>
    <w:rsid w:val="00E2358F"/>
    <w:rsid w:val="00E25310"/>
    <w:rsid w:val="00E258AA"/>
    <w:rsid w:val="00E2655A"/>
    <w:rsid w:val="00E26C9F"/>
    <w:rsid w:val="00E3007C"/>
    <w:rsid w:val="00E30D0F"/>
    <w:rsid w:val="00E33011"/>
    <w:rsid w:val="00E357F5"/>
    <w:rsid w:val="00E36403"/>
    <w:rsid w:val="00E365D1"/>
    <w:rsid w:val="00E3683F"/>
    <w:rsid w:val="00E375EC"/>
    <w:rsid w:val="00E4166A"/>
    <w:rsid w:val="00E41A58"/>
    <w:rsid w:val="00E423B5"/>
    <w:rsid w:val="00E42498"/>
    <w:rsid w:val="00E425F4"/>
    <w:rsid w:val="00E4490C"/>
    <w:rsid w:val="00E45318"/>
    <w:rsid w:val="00E45379"/>
    <w:rsid w:val="00E458E8"/>
    <w:rsid w:val="00E462AB"/>
    <w:rsid w:val="00E5088A"/>
    <w:rsid w:val="00E508F7"/>
    <w:rsid w:val="00E516C9"/>
    <w:rsid w:val="00E5176C"/>
    <w:rsid w:val="00E51998"/>
    <w:rsid w:val="00E52840"/>
    <w:rsid w:val="00E53B20"/>
    <w:rsid w:val="00E54D4B"/>
    <w:rsid w:val="00E5557F"/>
    <w:rsid w:val="00E5639F"/>
    <w:rsid w:val="00E56EEC"/>
    <w:rsid w:val="00E56EFC"/>
    <w:rsid w:val="00E57C69"/>
    <w:rsid w:val="00E57E53"/>
    <w:rsid w:val="00E639F2"/>
    <w:rsid w:val="00E6454E"/>
    <w:rsid w:val="00E67881"/>
    <w:rsid w:val="00E7189B"/>
    <w:rsid w:val="00E734C8"/>
    <w:rsid w:val="00E81BBB"/>
    <w:rsid w:val="00E81D48"/>
    <w:rsid w:val="00E827F4"/>
    <w:rsid w:val="00E82972"/>
    <w:rsid w:val="00E8565F"/>
    <w:rsid w:val="00E9198C"/>
    <w:rsid w:val="00E91BDA"/>
    <w:rsid w:val="00E91F5C"/>
    <w:rsid w:val="00E921B1"/>
    <w:rsid w:val="00E92CD6"/>
    <w:rsid w:val="00E933D1"/>
    <w:rsid w:val="00E9376F"/>
    <w:rsid w:val="00E942B7"/>
    <w:rsid w:val="00E94966"/>
    <w:rsid w:val="00E95913"/>
    <w:rsid w:val="00E96567"/>
    <w:rsid w:val="00E966A7"/>
    <w:rsid w:val="00E97C2B"/>
    <w:rsid w:val="00EA2B4D"/>
    <w:rsid w:val="00EA3A0E"/>
    <w:rsid w:val="00EA4F4C"/>
    <w:rsid w:val="00EA59BA"/>
    <w:rsid w:val="00EA59E3"/>
    <w:rsid w:val="00EA70A9"/>
    <w:rsid w:val="00EB0CA1"/>
    <w:rsid w:val="00EB1C52"/>
    <w:rsid w:val="00EB3E76"/>
    <w:rsid w:val="00EB5011"/>
    <w:rsid w:val="00EB7D8E"/>
    <w:rsid w:val="00EC0BFA"/>
    <w:rsid w:val="00EC2A6D"/>
    <w:rsid w:val="00EC3092"/>
    <w:rsid w:val="00EC33C6"/>
    <w:rsid w:val="00EC438B"/>
    <w:rsid w:val="00EC46C4"/>
    <w:rsid w:val="00EC4B1F"/>
    <w:rsid w:val="00EC56B7"/>
    <w:rsid w:val="00EC5C46"/>
    <w:rsid w:val="00EC67FE"/>
    <w:rsid w:val="00EC7084"/>
    <w:rsid w:val="00ED0D92"/>
    <w:rsid w:val="00ED176A"/>
    <w:rsid w:val="00ED236E"/>
    <w:rsid w:val="00ED3B27"/>
    <w:rsid w:val="00ED43EE"/>
    <w:rsid w:val="00ED4B04"/>
    <w:rsid w:val="00ED5C93"/>
    <w:rsid w:val="00ED76EE"/>
    <w:rsid w:val="00EE04A4"/>
    <w:rsid w:val="00EE08B9"/>
    <w:rsid w:val="00EE10F9"/>
    <w:rsid w:val="00EE15C3"/>
    <w:rsid w:val="00EE1B1D"/>
    <w:rsid w:val="00EE45A9"/>
    <w:rsid w:val="00EF16E1"/>
    <w:rsid w:val="00EF1C76"/>
    <w:rsid w:val="00EF2380"/>
    <w:rsid w:val="00EF444E"/>
    <w:rsid w:val="00EF4D49"/>
    <w:rsid w:val="00EF57DE"/>
    <w:rsid w:val="00EF5AF3"/>
    <w:rsid w:val="00EF61E8"/>
    <w:rsid w:val="00EF6C77"/>
    <w:rsid w:val="00EF75A5"/>
    <w:rsid w:val="00F01C3C"/>
    <w:rsid w:val="00F01CBA"/>
    <w:rsid w:val="00F05ECB"/>
    <w:rsid w:val="00F14E1D"/>
    <w:rsid w:val="00F15529"/>
    <w:rsid w:val="00F166DD"/>
    <w:rsid w:val="00F20180"/>
    <w:rsid w:val="00F20395"/>
    <w:rsid w:val="00F217CC"/>
    <w:rsid w:val="00F21F95"/>
    <w:rsid w:val="00F228C9"/>
    <w:rsid w:val="00F22ADA"/>
    <w:rsid w:val="00F22E9B"/>
    <w:rsid w:val="00F24128"/>
    <w:rsid w:val="00F242A4"/>
    <w:rsid w:val="00F24AA3"/>
    <w:rsid w:val="00F24D19"/>
    <w:rsid w:val="00F26BC6"/>
    <w:rsid w:val="00F27FC9"/>
    <w:rsid w:val="00F30480"/>
    <w:rsid w:val="00F30BEE"/>
    <w:rsid w:val="00F30F70"/>
    <w:rsid w:val="00F312D0"/>
    <w:rsid w:val="00F313E1"/>
    <w:rsid w:val="00F3211D"/>
    <w:rsid w:val="00F323B0"/>
    <w:rsid w:val="00F32725"/>
    <w:rsid w:val="00F33150"/>
    <w:rsid w:val="00F33EFB"/>
    <w:rsid w:val="00F35740"/>
    <w:rsid w:val="00F35CA9"/>
    <w:rsid w:val="00F35DB7"/>
    <w:rsid w:val="00F35ED0"/>
    <w:rsid w:val="00F3621B"/>
    <w:rsid w:val="00F40C81"/>
    <w:rsid w:val="00F413D9"/>
    <w:rsid w:val="00F432E4"/>
    <w:rsid w:val="00F4337A"/>
    <w:rsid w:val="00F43740"/>
    <w:rsid w:val="00F43BAD"/>
    <w:rsid w:val="00F44E53"/>
    <w:rsid w:val="00F453F9"/>
    <w:rsid w:val="00F47705"/>
    <w:rsid w:val="00F51694"/>
    <w:rsid w:val="00F53CD1"/>
    <w:rsid w:val="00F54AF8"/>
    <w:rsid w:val="00F563D4"/>
    <w:rsid w:val="00F56639"/>
    <w:rsid w:val="00F5715A"/>
    <w:rsid w:val="00F673FE"/>
    <w:rsid w:val="00F70D08"/>
    <w:rsid w:val="00F76094"/>
    <w:rsid w:val="00F7658B"/>
    <w:rsid w:val="00F81986"/>
    <w:rsid w:val="00F83C41"/>
    <w:rsid w:val="00F84572"/>
    <w:rsid w:val="00F85B60"/>
    <w:rsid w:val="00F8622D"/>
    <w:rsid w:val="00F872B7"/>
    <w:rsid w:val="00F924D8"/>
    <w:rsid w:val="00F9318F"/>
    <w:rsid w:val="00F93A43"/>
    <w:rsid w:val="00F93F38"/>
    <w:rsid w:val="00F95893"/>
    <w:rsid w:val="00F968EE"/>
    <w:rsid w:val="00F97471"/>
    <w:rsid w:val="00FA00F9"/>
    <w:rsid w:val="00FA0F9B"/>
    <w:rsid w:val="00FA25D1"/>
    <w:rsid w:val="00FA347E"/>
    <w:rsid w:val="00FA4103"/>
    <w:rsid w:val="00FA6000"/>
    <w:rsid w:val="00FA7A6A"/>
    <w:rsid w:val="00FB0C11"/>
    <w:rsid w:val="00FB0CCC"/>
    <w:rsid w:val="00FB1695"/>
    <w:rsid w:val="00FB2D28"/>
    <w:rsid w:val="00FB2E10"/>
    <w:rsid w:val="00FB42E1"/>
    <w:rsid w:val="00FB5F64"/>
    <w:rsid w:val="00FB6AAD"/>
    <w:rsid w:val="00FC0145"/>
    <w:rsid w:val="00FC1AB4"/>
    <w:rsid w:val="00FC1C22"/>
    <w:rsid w:val="00FC36F5"/>
    <w:rsid w:val="00FC3E02"/>
    <w:rsid w:val="00FC4289"/>
    <w:rsid w:val="00FC48E7"/>
    <w:rsid w:val="00FC6BC5"/>
    <w:rsid w:val="00FC6BF6"/>
    <w:rsid w:val="00FD0108"/>
    <w:rsid w:val="00FD0B73"/>
    <w:rsid w:val="00FD34BC"/>
    <w:rsid w:val="00FD3C43"/>
    <w:rsid w:val="00FD5C41"/>
    <w:rsid w:val="00FD62F3"/>
    <w:rsid w:val="00FD697E"/>
    <w:rsid w:val="00FE2A14"/>
    <w:rsid w:val="00FE3C4E"/>
    <w:rsid w:val="00FE4032"/>
    <w:rsid w:val="00FE41B1"/>
    <w:rsid w:val="00FE5CE9"/>
    <w:rsid w:val="00FE6C23"/>
    <w:rsid w:val="00FF0877"/>
    <w:rsid w:val="00FF0E3E"/>
    <w:rsid w:val="00FF3BAE"/>
    <w:rsid w:val="00FF5050"/>
    <w:rsid w:val="00FF61D0"/>
    <w:rsid w:val="00FF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7F5886"/>
  <w15:chartTrackingRefBased/>
  <w15:docId w15:val="{059B4633-B95C-4994-A696-440AF8A6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7DFA"/>
    <w:pPr>
      <w:spacing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1CBA"/>
    <w:pPr>
      <w:keepNext/>
      <w:keepLines/>
      <w:numPr>
        <w:numId w:val="1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F01CBA"/>
    <w:pPr>
      <w:numPr>
        <w:ilvl w:val="1"/>
      </w:numPr>
      <w:ind w:left="431" w:hanging="431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130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1309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1309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1309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1309"/>
    <w:pPr>
      <w:keepNext/>
      <w:keepLines/>
      <w:spacing w:before="120" w:after="0"/>
      <w:outlineLvl w:val="6"/>
    </w:pPr>
    <w:rPr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1309"/>
    <w:pPr>
      <w:keepNext/>
      <w:keepLines/>
      <w:spacing w:before="120" w:after="0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1309"/>
    <w:pPr>
      <w:keepNext/>
      <w:keepLines/>
      <w:spacing w:before="120" w:after="0"/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1CB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1CB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1309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130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1309"/>
    <w:rPr>
      <w:rFonts w:asciiTheme="majorHAnsi" w:eastAsiaTheme="majorEastAsia" w:hAnsiTheme="majorHAnsi" w:cstheme="majorBidi"/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130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1309"/>
    <w:rPr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1309"/>
    <w:rPr>
      <w:b/>
      <w:b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1309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387440"/>
    <w:pPr>
      <w:spacing w:line="360" w:lineRule="auto"/>
    </w:pPr>
    <w:rPr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D417F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4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D417F9"/>
    <w:rPr>
      <w:rFonts w:asciiTheme="majorHAnsi" w:eastAsiaTheme="majorEastAsia" w:hAnsiTheme="majorHAnsi" w:cstheme="majorBidi"/>
      <w:b/>
      <w:bCs/>
      <w:spacing w:val="-7"/>
      <w:sz w:val="44"/>
      <w:szCs w:val="48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1309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1309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931309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931309"/>
    <w:rPr>
      <w:i/>
      <w:iCs/>
      <w:color w:val="auto"/>
    </w:rPr>
  </w:style>
  <w:style w:type="paragraph" w:styleId="KeinLeerraum">
    <w:name w:val="No Spacing"/>
    <w:uiPriority w:val="1"/>
    <w:qFormat/>
    <w:rsid w:val="00931309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93130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93130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1309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1309"/>
    <w:rPr>
      <w:rFonts w:asciiTheme="majorHAnsi" w:eastAsiaTheme="majorEastAsia" w:hAnsiTheme="majorHAnsi" w:cstheme="majorBidi"/>
      <w:sz w:val="26"/>
      <w:szCs w:val="26"/>
    </w:rPr>
  </w:style>
  <w:style w:type="character" w:styleId="SchwacheHervorhebung">
    <w:name w:val="Subtle Emphasis"/>
    <w:basedOn w:val="Absatz-Standardschriftart"/>
    <w:uiPriority w:val="19"/>
    <w:qFormat/>
    <w:rsid w:val="00931309"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sid w:val="00931309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931309"/>
    <w:rPr>
      <w:smallCaps/>
      <w:color w:val="auto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931309"/>
    <w:rPr>
      <w:b/>
      <w:bCs/>
      <w:smallCaps/>
      <w:color w:val="auto"/>
      <w:u w:val="single"/>
    </w:rPr>
  </w:style>
  <w:style w:type="character" w:styleId="Buchtitel">
    <w:name w:val="Book Title"/>
    <w:basedOn w:val="Absatz-Standardschriftart"/>
    <w:uiPriority w:val="33"/>
    <w:qFormat/>
    <w:rsid w:val="00931309"/>
    <w:rPr>
      <w:b/>
      <w:bCs/>
      <w:smallCap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31309"/>
    <w:pPr>
      <w:outlineLvl w:val="9"/>
    </w:pPr>
  </w:style>
  <w:style w:type="paragraph" w:styleId="Listenabsatz">
    <w:name w:val="List Paragraph"/>
    <w:basedOn w:val="Standard"/>
    <w:uiPriority w:val="34"/>
    <w:qFormat/>
    <w:rsid w:val="00FD010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101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01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01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1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1F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0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01F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A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00F9"/>
  </w:style>
  <w:style w:type="paragraph" w:styleId="Fuzeile">
    <w:name w:val="footer"/>
    <w:basedOn w:val="Standard"/>
    <w:link w:val="FuzeileZchn"/>
    <w:uiPriority w:val="99"/>
    <w:unhideWhenUsed/>
    <w:rsid w:val="00FA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00F9"/>
  </w:style>
  <w:style w:type="paragraph" w:styleId="Aufzhlungszeichen">
    <w:name w:val="List Bullet"/>
    <w:basedOn w:val="Standard"/>
    <w:uiPriority w:val="99"/>
    <w:unhideWhenUsed/>
    <w:rsid w:val="00964C42"/>
    <w:pPr>
      <w:numPr>
        <w:numId w:val="6"/>
      </w:numPr>
      <w:contextualSpacing/>
    </w:pPr>
  </w:style>
  <w:style w:type="table" w:styleId="Tabellenraster">
    <w:name w:val="Table Grid"/>
    <w:basedOn w:val="NormaleTabelle"/>
    <w:uiPriority w:val="39"/>
    <w:rsid w:val="00FC48E7"/>
    <w:pPr>
      <w:spacing w:after="0" w:line="240" w:lineRule="auto"/>
      <w:jc w:val="left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904D0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41507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1507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5072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D3231B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D10C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C0BF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21744F"/>
  </w:style>
  <w:style w:type="character" w:styleId="Zeilennummer">
    <w:name w:val="line number"/>
    <w:basedOn w:val="Absatz-Standardschriftart"/>
    <w:uiPriority w:val="99"/>
    <w:semiHidden/>
    <w:unhideWhenUsed/>
    <w:rsid w:val="00D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5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5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5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1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2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9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B40F8-A689-4879-A09E-8D8F4C102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7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ssessment of the Human Response to Acute Mental Stress – An Overview and a Multimodal Study</vt:lpstr>
    </vt:vector>
  </TitlesOfParts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the Human Response to Acute Mental Stress – An Overview and a Multimodal Study</dc:title>
  <dc:subject/>
  <dc:creator>H. Ernst</dc:creator>
  <cp:keywords/>
  <dc:description/>
  <cp:lastModifiedBy>Hannes</cp:lastModifiedBy>
  <cp:revision>61</cp:revision>
  <cp:lastPrinted>2023-05-22T13:46:00Z</cp:lastPrinted>
  <dcterms:created xsi:type="dcterms:W3CDTF">2023-02-13T20:44:00Z</dcterms:created>
  <dcterms:modified xsi:type="dcterms:W3CDTF">2023-05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iomedical-signal-processing-and-control</vt:lpwstr>
  </property>
  <property fmtid="{D5CDD505-2E9C-101B-9397-08002B2CF9AE}" pid="7" name="Mendeley Recent Style Name 2_1">
    <vt:lpwstr>Biomedical Signal Processing and Contro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c680d-186c-3157-818f-c31b93fb6dff</vt:lpwstr>
  </property>
  <property fmtid="{D5CDD505-2E9C-101B-9397-08002B2CF9AE}" pid="24" name="Mendeley Citation Style_1">
    <vt:lpwstr>http://www.zotero.org/styles/plos-one</vt:lpwstr>
  </property>
</Properties>
</file>